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26321" w14:textId="31F50B94" w:rsidR="006B64A9" w:rsidRPr="00E00A0F" w:rsidRDefault="005A7130" w:rsidP="00FF050C">
      <w:pPr>
        <w:rPr>
          <w:rFonts w:ascii="Cambria" w:eastAsia="宋体" w:hAnsi="Cambria" w:cs="Times New Roman"/>
          <w:color w:val="000000" w:themeColor="text1"/>
          <w:sz w:val="24"/>
          <w:szCs w:val="24"/>
        </w:rPr>
      </w:pPr>
      <w:ins w:id="0" w:author="YIMUXU" w:date="2021-04-14T22:35:00Z">
        <w:r w:rsidRPr="005A7130">
          <w:rPr>
            <w:rFonts w:ascii="Cambria" w:eastAsia="宋体" w:hAnsi="Cambria" w:cs="Times New Roman"/>
            <w:color w:val="000000" w:themeColor="text1"/>
            <w:sz w:val="24"/>
            <w:szCs w:val="24"/>
          </w:rPr>
          <w:t xml:space="preserve">Multimedia </w:t>
        </w:r>
      </w:ins>
      <w:r w:rsidR="00F2547B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Appendix table </w:t>
      </w:r>
      <w:r w:rsidR="006B64A9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>1</w:t>
      </w:r>
      <w:r w:rsidR="00F2547B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>.</w:t>
      </w:r>
      <w:r w:rsidR="00176735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</w:t>
      </w:r>
      <w:r w:rsidR="008F7A9F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>Baseline characteristics</w:t>
      </w:r>
      <w:r w:rsidR="006B64A9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</w:t>
      </w:r>
      <w:r w:rsidR="00176735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>of participants enrolled between 23 and 24</w:t>
      </w:r>
      <w:r w:rsidR="00176735" w:rsidRPr="00B26D68">
        <w:rPr>
          <w:rFonts w:ascii="Cambria" w:eastAsia="宋体" w:hAnsi="Cambria" w:cs="Times New Roman"/>
          <w:color w:val="000000" w:themeColor="text1"/>
          <w:sz w:val="24"/>
          <w:szCs w:val="24"/>
          <w:vertAlign w:val="superscript"/>
        </w:rPr>
        <w:t>+6</w:t>
      </w:r>
      <w:r w:rsidR="00176735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gestational weeks in the intervention and control group</w:t>
      </w:r>
      <w:r w:rsidR="008F7A9F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5"/>
        <w:gridCol w:w="2039"/>
        <w:gridCol w:w="278"/>
        <w:gridCol w:w="2398"/>
        <w:gridCol w:w="279"/>
        <w:gridCol w:w="2401"/>
        <w:gridCol w:w="1376"/>
        <w:gridCol w:w="1432"/>
      </w:tblGrid>
      <w:tr w:rsidR="006B64A9" w:rsidRPr="00E00A0F" w14:paraId="5E01AA45" w14:textId="77777777" w:rsidTr="00AD0D13">
        <w:trPr>
          <w:trHeight w:val="323"/>
        </w:trPr>
        <w:tc>
          <w:tcPr>
            <w:tcW w:w="116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31CC45" w14:textId="61816F01" w:rsidR="006B64A9" w:rsidRPr="00E00A0F" w:rsidRDefault="00176735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75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4065" w14:textId="579A2260" w:rsidR="006B64A9" w:rsidRPr="00E00A0F" w:rsidRDefault="00F2547B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 xml:space="preserve">Group </w:t>
            </w:r>
            <w:r w:rsidRPr="00E00A0F"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91278C" w14:textId="75C29CC8" w:rsidR="006B64A9" w:rsidRPr="00E00A0F" w:rsidRDefault="006B64A9" w:rsidP="00FF050C">
            <w:pPr>
              <w:widowControl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7234B" w14:textId="77777777" w:rsidR="006B64A9" w:rsidRPr="0095059B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</w:p>
        </w:tc>
      </w:tr>
      <w:tr w:rsidR="006B64A9" w:rsidRPr="00E00A0F" w14:paraId="49854DDB" w14:textId="77777777" w:rsidTr="00AD0D13">
        <w:trPr>
          <w:trHeight w:val="278"/>
        </w:trPr>
        <w:tc>
          <w:tcPr>
            <w:tcW w:w="1169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DF17C" w14:textId="77777777" w:rsidR="006B64A9" w:rsidRPr="00E00A0F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5E269" w14:textId="2DFAE9DC" w:rsidR="006B64A9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Total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67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BB11C" w14:textId="77777777" w:rsidR="006B64A9" w:rsidRPr="00E00A0F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651BF" w14:textId="1196D814" w:rsidR="006B64A9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Control group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35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AC64F" w14:textId="77777777" w:rsidR="006B64A9" w:rsidRPr="00E00A0F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687D7" w14:textId="5374565C" w:rsidR="006B64A9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Intervention group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32)</w:t>
            </w:r>
          </w:p>
        </w:tc>
        <w:tc>
          <w:tcPr>
            <w:tcW w:w="518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5ECFF" w14:textId="77777777" w:rsidR="006B64A9" w:rsidRPr="00E00A0F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1945B" w14:textId="77777777" w:rsidR="006B64A9" w:rsidRPr="0095059B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</w:pPr>
          </w:p>
        </w:tc>
      </w:tr>
      <w:tr w:rsidR="00B46091" w:rsidRPr="00E00A0F" w14:paraId="263B6BDE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9963" w14:textId="25648FDD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21BD" w14:textId="7777777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2107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3C8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E4CD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8422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944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922D" w14:textId="77777777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46091" w:rsidRPr="00E00A0F" w14:paraId="71B1AB88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DADF" w14:textId="2787CB34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71D6" w14:textId="1AB3952D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0.5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9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C388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195C" w14:textId="19B2384E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0.3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1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E045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F07" w14:textId="51E06D59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0.7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7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720B" w14:textId="7A61D748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0.42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C2F2" w14:textId="10C7D08F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6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8</w:t>
            </w:r>
          </w:p>
        </w:tc>
      </w:tr>
      <w:tr w:rsidR="00B46091" w:rsidRPr="00E00A0F" w14:paraId="61DEFC08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76B8" w14:textId="61C41602" w:rsidR="00B46091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437D" w14:textId="7777777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F9A9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DED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154B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C0ED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667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233F" w14:textId="77777777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46091" w:rsidRPr="00E00A0F" w14:paraId="3C10EEE8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9812" w14:textId="1FE0D335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AD0D13"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≤35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A3A" w14:textId="766EA195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7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5.0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C4D3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9D82" w14:textId="4DFA62EF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0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5.7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4D0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3C9" w14:textId="29CFE26C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7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4.3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6FCA" w14:textId="168CD6C1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02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3F3" w14:textId="670F88F6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8</w:t>
            </w:r>
          </w:p>
        </w:tc>
      </w:tr>
      <w:tr w:rsidR="00B46091" w:rsidRPr="00E00A0F" w14:paraId="3D8A82DF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042" w14:textId="504571F1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D0D13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AD0D13"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&gt;35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18E" w14:textId="0D39C0DA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4.9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7EE9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80D1" w14:textId="6526B4C4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4.2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966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7857" w14:textId="272E2313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5.6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65DE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BB56" w14:textId="77777777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46091" w:rsidRPr="00E00A0F" w14:paraId="16B4EF59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7A6F" w14:textId="7777777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AA7F" w14:textId="7777777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B07E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89E4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1E7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159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427F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E0B3" w14:textId="77777777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46091" w:rsidRPr="00E00A0F" w14:paraId="35EAB9C3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547" w14:textId="27C8773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AD0D13"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443" w14:textId="7BA81813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.27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.1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7C0C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A8F" w14:textId="18F1B865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.63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.30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ED65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D12" w14:textId="30046193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3.87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4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9EB" w14:textId="7F403D98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19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FB2" w14:textId="38EABA4A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</w:tr>
      <w:tr w:rsidR="00B46091" w:rsidRPr="00E00A0F" w14:paraId="3A7FD79C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4F7A" w14:textId="51FF6E22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BMI</w:t>
            </w:r>
            <w:r w:rsidR="00AD0D13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A26E" w14:textId="7777777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4F1F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716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5420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475C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7874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C06D" w14:textId="77777777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46091" w:rsidRPr="00E00A0F" w14:paraId="7E2996B3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567C" w14:textId="7777777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10-18.5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B295" w14:textId="619937B1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.9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84E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51CB" w14:textId="5720A700" w:rsidR="00B46091" w:rsidRPr="00E00A0F" w:rsidRDefault="00347A79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 (8.57</w:t>
            </w:r>
            <w:r w:rsidR="00B46091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C385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98F0" w14:textId="7223C2F8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FDEF" w14:textId="5E87E52E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.15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B65B" w14:textId="3E3071E2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2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</w:tr>
      <w:tr w:rsidR="00B46091" w:rsidRPr="00E00A0F" w14:paraId="44D42647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4279" w14:textId="7777777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18.5-24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FBC" w14:textId="0C3BB178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1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6.2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267C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597" w14:textId="7D3287D4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6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5.7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4195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AECC" w14:textId="60FB9635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6.8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8E64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7AB4" w14:textId="77777777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46091" w:rsidRPr="00E00A0F" w14:paraId="6F6A3EF3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584C" w14:textId="7777777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24-28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1AA" w14:textId="6913F39A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9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8.3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7098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382E" w14:textId="1691C009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7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0.00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290F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F0F4" w14:textId="2EBE61AC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2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7.5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8594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670" w14:textId="77777777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46091" w:rsidRPr="00E00A0F" w14:paraId="3F64E589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EF6E" w14:textId="77777777" w:rsidR="00B46091" w:rsidRPr="00E00A0F" w:rsidRDefault="00B46091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≥28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323D" w14:textId="3D753ED3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3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9.40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41D9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0D0E" w14:textId="7080E206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5.7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A927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198D" w14:textId="58B5C4F8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2.5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3500" w14:textId="77777777" w:rsidR="00B46091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27B9" w14:textId="77777777" w:rsidR="00B46091" w:rsidRPr="0095059B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7707F48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7FE1" w14:textId="49DF04C8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Gravidity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CAE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6CB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5F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71C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E8E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52B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351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57E33F8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B35E" w14:textId="2044420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First pregnancy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831" w14:textId="55F8035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3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9.2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AEB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4174" w14:textId="1B6BE85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8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1.4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33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F9AB" w14:textId="505254D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6.8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DE8C" w14:textId="1E70046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14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A15D" w14:textId="52EB4AA6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7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AD0D13" w:rsidRPr="00E00A0F" w14:paraId="36CBEE6D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79FF" w14:textId="673BFDF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nfirst pregnancy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21BA" w14:textId="26A5D10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7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A3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C72" w14:textId="15BCCAF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7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8.5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C36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0769" w14:textId="018E2B9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7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3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26A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AB64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692F7F75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8FEF" w14:textId="74FCB0D2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Parity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9079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6B3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0CB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BBF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F5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645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0158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61ED468B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9A52" w14:textId="4D679058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Primipara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E6D" w14:textId="425146B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7.1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085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4F18" w14:textId="06C22CA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8.5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22D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3548" w14:textId="462A945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1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5.6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B917" w14:textId="4A64E1F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07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6819" w14:textId="1B14E2D6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80</w:t>
            </w:r>
          </w:p>
        </w:tc>
      </w:tr>
      <w:tr w:rsidR="00AD0D13" w:rsidRPr="00E00A0F" w14:paraId="097DA092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3CED" w14:textId="7C9FCB7B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ultipara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8A8" w14:textId="4312013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2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2.8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8D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417C" w14:textId="6238103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1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1.4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006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08EC" w14:textId="6A88F98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1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4.3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2FD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E003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71384A71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AD79" w14:textId="6557A540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wborn sex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C9C9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DAC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6F1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B5C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720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5A9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3977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4FE00A3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C471" w14:textId="2AACE65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Boy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F267" w14:textId="24C6748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3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9.2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1A9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8733" w14:textId="1BD29FA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2.8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FA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B92D" w14:textId="23D9E9B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8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6.2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D42" w14:textId="1B3CB93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.20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4D6" w14:textId="6CEFEC5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27</w:t>
            </w:r>
          </w:p>
        </w:tc>
      </w:tr>
      <w:tr w:rsidR="00AD0D13" w:rsidRPr="00E00A0F" w14:paraId="6F825815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3E37" w14:textId="2B6D530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Girl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8505" w14:textId="6C72149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75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DC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6F2" w14:textId="7A44118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0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7.1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AD9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2E02" w14:textId="79E7EF5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3.7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C66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9EA2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338218D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1669" w14:textId="39D6CC61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Nationality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B2DB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470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148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7CF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6FA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A20" w14:textId="3C64B83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BE67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944FDE7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78A" w14:textId="371F3221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Ethnic Ha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3064" w14:textId="6F8C0C9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2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2.5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C3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627F" w14:textId="2060460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7.1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602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8778" w14:textId="51D6B37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8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7.5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00BA" w14:textId="039929B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.25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BC42" w14:textId="0B7A0BA5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13</w:t>
            </w:r>
          </w:p>
        </w:tc>
      </w:tr>
      <w:tr w:rsidR="00AD0D13" w:rsidRPr="00E00A0F" w14:paraId="2EDF3823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5D2A" w14:textId="2F36C54B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Others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A5B" w14:textId="1BA7CA1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.4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E47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5A8" w14:textId="5704A68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.8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F95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751A" w14:textId="34B0305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2.5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13C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8F03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754FC57B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6C95" w14:textId="2A3B4CF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Family history of diabetes mellitu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701E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D62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C3A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C99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D28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AC3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504E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9E69228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F759" w14:textId="74CA163E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C7F5" w14:textId="1D09C5D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49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57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45CF" w14:textId="0F6A176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.8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42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9A30" w14:textId="1F86D89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26B7" w14:textId="25E27C6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93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6F3" w14:textId="56C9C292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3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</w:p>
        </w:tc>
      </w:tr>
      <w:tr w:rsidR="00AD0D13" w:rsidRPr="00E00A0F" w14:paraId="38EACF1E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E61D" w14:textId="0D8357A3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1B7" w14:textId="1AF8BC6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6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8.51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1B0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9AB" w14:textId="7411316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7.1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79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C650" w14:textId="132F24D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2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EB3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81A8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48303DB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7782" w14:textId="2DA7FFF2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Family history of hypertensi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863F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1EC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79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293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F82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E43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6D0A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0CC2BDDD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BF9F" w14:textId="2863915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3984" w14:textId="1337C43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.46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2F1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FFF7" w14:textId="259B88D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.5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6E4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D244" w14:textId="0BE342F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.2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5C30" w14:textId="7CCAEE8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13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5CFA" w14:textId="74EBCED4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7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</w:tr>
      <w:tr w:rsidR="00AD0D13" w:rsidRPr="00E00A0F" w14:paraId="01F892CE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6F00" w14:textId="602D085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0D2" w14:textId="5D6F33E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2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2.5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F62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C994" w14:textId="5ADDFEA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2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1.43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E7F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C73A" w14:textId="288D6C1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0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3.7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D0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5F79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86E9674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A741" w14:textId="62134A38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Enrollment gestational week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27DA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D2B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F3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AC0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57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94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39C1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0A7604C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A4DB" w14:textId="0EDD503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0853" w14:textId="0E27923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.37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40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CC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9C52" w14:textId="117EC58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.40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37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E39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C2C3" w14:textId="54780D6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.3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4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7633" w14:textId="42911FA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0.27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7AE" w14:textId="36CB99EA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.79</w:t>
            </w:r>
          </w:p>
        </w:tc>
      </w:tr>
      <w:tr w:rsidR="00AD0D13" w:rsidRPr="00E00A0F" w14:paraId="1F32CC99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EE2C" w14:textId="3F58F830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OGTT-fasting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C80E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922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054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ABF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0D6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47D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B17D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03E6303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C84B" w14:textId="5D649E71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E6B8" w14:textId="0086547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.00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74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1C3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A361" w14:textId="476D823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.02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6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C23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DB2" w14:textId="1CA66BC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.98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8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DFD8" w14:textId="39C77A9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0.56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490" w14:textId="152A191E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 .57</w:t>
            </w:r>
          </w:p>
        </w:tc>
      </w:tr>
      <w:tr w:rsidR="00AD0D13" w:rsidRPr="00E00A0F" w14:paraId="456F50B0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36BF" w14:textId="5EE0D7C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OGTT-1 hou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9E5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CBF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B8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50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A0C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F4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4F76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7305ED7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C4A" w14:textId="5A214D9C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C03F" w14:textId="3C61FF4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.80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92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0C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BFFE" w14:textId="4F2A846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.66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.18)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2CB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5B13" w14:textId="3782735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.95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6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D0E0" w14:textId="70E9C36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0.61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0DA6" w14:textId="5B1D3372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54</w:t>
            </w:r>
          </w:p>
        </w:tc>
      </w:tr>
      <w:tr w:rsidR="00AD0D13" w:rsidRPr="00E00A0F" w14:paraId="4C60CB00" w14:textId="77777777" w:rsidTr="00AD0D13">
        <w:trPr>
          <w:trHeight w:val="315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2729" w14:textId="268D6720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OGTT-2 hou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D8E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C5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35E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E69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ED1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DC3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6D3F" w14:textId="77777777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5CC619C" w14:textId="77777777" w:rsidTr="00AD0D13">
        <w:trPr>
          <w:trHeight w:val="323"/>
        </w:trPr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92EC" w14:textId="0CDAF32C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Mean (SD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2BFF" w14:textId="168A9E7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.74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42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9B5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6FC8" w14:textId="2D2725C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.67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54)</w:t>
            </w:r>
          </w:p>
        </w:tc>
        <w:tc>
          <w:tcPr>
            <w:tcW w:w="1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5211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B271" w14:textId="228F783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.81</w:t>
            </w:r>
            <w:r w:rsidR="00347A79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3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4590A" w14:textId="5F94FF0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0.4</w:t>
            </w:r>
            <w:r w:rsidR="009F6CBD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8B31F" w14:textId="0E12759F" w:rsidR="00AD0D13" w:rsidRPr="0095059B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95059B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69</w:t>
            </w:r>
          </w:p>
        </w:tc>
      </w:tr>
    </w:tbl>
    <w:p w14:paraId="6DE20C3E" w14:textId="7FAD801E" w:rsidR="00B46091" w:rsidRPr="00E00A0F" w:rsidRDefault="009F6CBD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a</w:t>
      </w:r>
      <w:r w:rsidR="00B46091" w:rsidRPr="00E00A0F">
        <w:rPr>
          <w:rFonts w:ascii="Cambria" w:eastAsia="宋体" w:hAnsi="Cambria" w:cs="Times New Roman"/>
          <w:sz w:val="24"/>
          <w:szCs w:val="24"/>
        </w:rPr>
        <w:t xml:space="preserve"> Independent-samples T test</w:t>
      </w:r>
    </w:p>
    <w:p w14:paraId="13FC8742" w14:textId="664BC309" w:rsidR="00B46091" w:rsidRPr="00E00A0F" w:rsidRDefault="00893077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 w:hint="eastAsia"/>
          <w:sz w:val="24"/>
          <w:szCs w:val="24"/>
          <w:vertAlign w:val="superscript"/>
        </w:rPr>
        <w:t>b</w:t>
      </w:r>
      <w:r w:rsidR="00B46091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B46091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>Chi-squared test</w:t>
      </w:r>
    </w:p>
    <w:p w14:paraId="59DDB5A2" w14:textId="1D5F2644" w:rsidR="00B46091" w:rsidRPr="00E00A0F" w:rsidRDefault="00893077" w:rsidP="00FF050C">
      <w:pPr>
        <w:widowControl/>
        <w:adjustRightInd w:val="0"/>
        <w:snapToGrid w:val="0"/>
        <w:rPr>
          <w:rStyle w:val="a9"/>
          <w:rFonts w:ascii="Cambria" w:hAnsi="Cambria" w:cs="Times New Roman"/>
          <w:b w:val="0"/>
          <w:bCs w:val="0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c</w:t>
      </w:r>
      <w:r w:rsidR="00B46091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B46091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 xml:space="preserve">Wilcoxon rank sum test </w:t>
      </w:r>
    </w:p>
    <w:p w14:paraId="729DD47E" w14:textId="77777777" w:rsidR="006B64A9" w:rsidRPr="00E00A0F" w:rsidRDefault="006B64A9" w:rsidP="00FF050C">
      <w:pPr>
        <w:rPr>
          <w:rFonts w:ascii="Cambria" w:eastAsia="宋体" w:hAnsi="Cambria" w:cs="Times New Roman"/>
          <w:sz w:val="24"/>
          <w:szCs w:val="24"/>
        </w:rPr>
      </w:pPr>
    </w:p>
    <w:p w14:paraId="5A7A03B3" w14:textId="77777777" w:rsidR="008C09E2" w:rsidRPr="00E00A0F" w:rsidRDefault="008C09E2" w:rsidP="00FF050C">
      <w:pPr>
        <w:widowControl/>
        <w:jc w:val="left"/>
        <w:rPr>
          <w:rFonts w:ascii="Cambria" w:eastAsia="宋体" w:hAnsi="Cambria" w:cs="Times New Roman"/>
          <w:sz w:val="24"/>
          <w:szCs w:val="24"/>
        </w:rPr>
      </w:pPr>
      <w:r w:rsidRPr="00E00A0F">
        <w:rPr>
          <w:rFonts w:ascii="Cambria" w:eastAsia="宋体" w:hAnsi="Cambria" w:cs="Times New Roman"/>
          <w:sz w:val="24"/>
          <w:szCs w:val="24"/>
        </w:rPr>
        <w:br w:type="page"/>
      </w:r>
    </w:p>
    <w:p w14:paraId="68509E87" w14:textId="76BA45AF" w:rsidR="00AA02A5" w:rsidRPr="00E00A0F" w:rsidRDefault="005A7130" w:rsidP="00FF050C">
      <w:pPr>
        <w:rPr>
          <w:rFonts w:ascii="Cambria" w:eastAsia="宋体" w:hAnsi="Cambria" w:cs="Times New Roman"/>
          <w:sz w:val="24"/>
          <w:szCs w:val="24"/>
        </w:rPr>
      </w:pPr>
      <w:ins w:id="1" w:author="YIMUXU" w:date="2021-04-14T22:35:00Z">
        <w:r w:rsidRPr="005A7130">
          <w:rPr>
            <w:rFonts w:ascii="Cambria" w:eastAsia="宋体" w:hAnsi="Cambria" w:cs="Times New Roman"/>
            <w:sz w:val="24"/>
            <w:szCs w:val="24"/>
          </w:rPr>
          <w:lastRenderedPageBreak/>
          <w:t xml:space="preserve">Multimedia </w:t>
        </w:r>
      </w:ins>
      <w:r w:rsidR="00AA02A5" w:rsidRPr="00E00A0F">
        <w:rPr>
          <w:rFonts w:ascii="Cambria" w:eastAsia="宋体" w:hAnsi="Cambria" w:cs="Times New Roman"/>
          <w:sz w:val="24"/>
          <w:szCs w:val="24"/>
        </w:rPr>
        <w:t>Appendix table 2. Baseline characteristics of participants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</w:rPr>
        <w:t xml:space="preserve"> enrolled between 25 and 26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  <w:vertAlign w:val="superscript"/>
        </w:rPr>
        <w:t>+6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</w:rPr>
        <w:t xml:space="preserve"> gestational weeks</w:t>
      </w:r>
      <w:r w:rsidR="00AA02A5" w:rsidRPr="00E00A0F">
        <w:rPr>
          <w:rFonts w:ascii="Cambria" w:eastAsia="宋体" w:hAnsi="Cambria" w:cs="Times New Roman"/>
          <w:sz w:val="24"/>
          <w:szCs w:val="24"/>
        </w:rPr>
        <w:t xml:space="preserve"> in the intervention and control group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5"/>
        <w:gridCol w:w="2225"/>
        <w:gridCol w:w="280"/>
        <w:gridCol w:w="2404"/>
        <w:gridCol w:w="281"/>
        <w:gridCol w:w="2408"/>
        <w:gridCol w:w="1347"/>
        <w:gridCol w:w="1258"/>
      </w:tblGrid>
      <w:tr w:rsidR="006B64A9" w:rsidRPr="00E00A0F" w14:paraId="221F18DB" w14:textId="77777777" w:rsidTr="00176735">
        <w:trPr>
          <w:trHeight w:val="323"/>
        </w:trPr>
        <w:tc>
          <w:tcPr>
            <w:tcW w:w="109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ED4CF7" w14:textId="2C403F93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9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846F" w14:textId="3BB974BE" w:rsidR="006B64A9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Group </w:t>
            </w:r>
            <w:r w:rsidRPr="00E00A0F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Ⅱ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1B74F5" w14:textId="12E90A60" w:rsidR="006B64A9" w:rsidRPr="00E00A0F" w:rsidRDefault="006B64A9" w:rsidP="00FF050C">
            <w:pPr>
              <w:widowControl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62C4A8" w14:textId="77777777" w:rsidR="006B64A9" w:rsidRPr="00B07500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</w:p>
        </w:tc>
      </w:tr>
      <w:tr w:rsidR="006B64A9" w:rsidRPr="00E00A0F" w14:paraId="24273B1F" w14:textId="77777777" w:rsidTr="00176735">
        <w:trPr>
          <w:trHeight w:val="278"/>
        </w:trPr>
        <w:tc>
          <w:tcPr>
            <w:tcW w:w="1096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94967" w14:textId="77777777" w:rsidR="006B64A9" w:rsidRPr="00E00A0F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1B59B" w14:textId="2CECD9E5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Total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113)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0D633" w14:textId="77777777" w:rsidR="006B64A9" w:rsidRPr="00E00A0F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622AB" w14:textId="6C90779D" w:rsidR="006B64A9" w:rsidRPr="00E00A0F" w:rsidRDefault="00105F6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Control group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61)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CC02F" w14:textId="77777777" w:rsidR="006B64A9" w:rsidRPr="00E00A0F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5782E" w14:textId="171FE79D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Intervention group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52)</w:t>
            </w:r>
          </w:p>
        </w:tc>
        <w:tc>
          <w:tcPr>
            <w:tcW w:w="518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063E4" w14:textId="77777777" w:rsidR="006B64A9" w:rsidRPr="00E00A0F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4D9E1" w14:textId="77777777" w:rsidR="006B64A9" w:rsidRPr="00B07500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E3CA79C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D873" w14:textId="56DBCC82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27E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26E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A78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064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34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BE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88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24930C0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E0B8" w14:textId="72C5DAD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AC8A" w14:textId="3EC8C28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1.0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1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EB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022E" w14:textId="0A6A488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0.5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3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8C0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E945" w14:textId="46FF6D8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1.6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8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D827" w14:textId="019AF80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1.42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3313" w14:textId="5D29A7F9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1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6</w:t>
            </w:r>
          </w:p>
        </w:tc>
      </w:tr>
      <w:tr w:rsidR="00AD0D13" w:rsidRPr="00E00A0F" w14:paraId="1ECA7D67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0F37" w14:textId="2964F429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862D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3F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F08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952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F94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7D3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D2E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02F4AC2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9B07" w14:textId="54BB1408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≤35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47BE" w14:textId="36DB3BC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9.65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029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2808" w14:textId="2A6E28F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0.33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983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6F1D" w14:textId="50196F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8.8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60CF" w14:textId="1DF9576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04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C4A8" w14:textId="725ADEED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</w:tr>
      <w:tr w:rsidR="00AD0D13" w:rsidRPr="00E00A0F" w14:paraId="47FCD059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B345" w14:textId="176A4D46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&gt;35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9C9" w14:textId="1391753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0.35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04F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71FC" w14:textId="5F27044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9.67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A19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18C4" w14:textId="7AD6148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1.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066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3FD0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0AA925D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D29A" w14:textId="3738F65B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49D8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AC8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E5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DB6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78B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328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B019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801F3E3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C71C" w14:textId="532EF683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6866" w14:textId="4E49DD9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.4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6.8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C1C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0BDC" w14:textId="76DB91C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5.7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2.69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F5B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BAC1" w14:textId="01DD5E6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2.9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4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5913" w14:textId="7611A52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21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1B60" w14:textId="309FDCF2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</w:p>
        </w:tc>
      </w:tr>
      <w:tr w:rsidR="00AD0D13" w:rsidRPr="00E00A0F" w14:paraId="1614DD6D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2648" w14:textId="516C174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BMI grou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5154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CDB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F8C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54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0BF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18A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D0E6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7BA05F2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5838" w14:textId="01155EAE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10-18.5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29F8" w14:textId="068BE6F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.85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EFD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5E9A" w14:textId="60752AE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1.4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F17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52EC" w14:textId="262467D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.7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08C4" w14:textId="5B5E052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.44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29A8" w14:textId="1A84823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2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</w:tr>
      <w:tr w:rsidR="00AD0D13" w:rsidRPr="00E00A0F" w14:paraId="7FF1A3AC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EC1" w14:textId="7B1E957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18.5-24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33CA" w14:textId="40295CF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5.75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F6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AD5F" w14:textId="09FCD4F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5.74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E14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B9AD" w14:textId="5DB0492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5.7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291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5250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9BBE803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EACD" w14:textId="20067ADB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24-28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BB47" w14:textId="0DE1480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5.66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4F9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06B3" w14:textId="4383B04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9.67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F47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5C16" w14:textId="4EF3DAF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2.6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1C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175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7EBBD5C9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6892" w14:textId="3448AEB8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≥28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8CB1" w14:textId="5F77EE0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.73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27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9C36" w14:textId="2E0F2AE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3.1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9C8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4BB" w14:textId="78B6403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.7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80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F475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607F93D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8373" w14:textId="01143D5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Gravidity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6F7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7A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915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93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454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AA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83D2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D0DC7E8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D01" w14:textId="31A43D6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First pregnancy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A305" w14:textId="16F2BA5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3.36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C0C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2A1F" w14:textId="16EDAAD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5.90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B7F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3E5" w14:textId="02CA5A5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0.3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E5A1" w14:textId="06D603D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35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85F" w14:textId="320DF2F8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5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6</w:t>
            </w:r>
          </w:p>
        </w:tc>
      </w:tr>
      <w:tr w:rsidR="00AD0D13" w:rsidRPr="00E00A0F" w14:paraId="4153E18D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EF7D" w14:textId="501B2B7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nfirst pregnancy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0F1" w14:textId="78E2650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6.64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A1E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A271" w14:textId="36C012E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4.10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9C5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CD40" w14:textId="27F9A0A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9.6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59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36B8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A61CEBD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29F" w14:textId="7D5DD5CC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Parity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9876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B38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C83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AF3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37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648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4909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501F7B8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F4DC" w14:textId="0F137201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Primipara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91B5" w14:textId="2049BE5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7.5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BB4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4333" w14:textId="01A14FF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3.93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C0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B489" w14:textId="2E947AE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AAA2" w14:textId="0B52E98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.23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1E8" w14:textId="0E73869F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1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4</w:t>
            </w:r>
          </w:p>
        </w:tc>
      </w:tr>
      <w:tr w:rsidR="00AD0D13" w:rsidRPr="00E00A0F" w14:paraId="12C402E7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2EA7" w14:textId="19DD99DA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ultipara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8A37" w14:textId="4816F31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2.4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601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DD06" w14:textId="2485140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6.07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AA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583F" w14:textId="113C2A7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46D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422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DB48B7B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1464" w14:textId="4A4DB3B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wborn sex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E3D7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B30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4F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134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742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97E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0DB4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71C29878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C666" w14:textId="226CA21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Boy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134B" w14:textId="3378354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9.56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EEB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1E2E" w14:textId="205E99A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8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E9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2876" w14:textId="4C36E23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8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2204" w14:textId="53D7729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08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C3B5" w14:textId="0154A7D6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77</w:t>
            </w:r>
          </w:p>
        </w:tc>
      </w:tr>
      <w:tr w:rsidR="00AD0D13" w:rsidRPr="00E00A0F" w14:paraId="079ADBBD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29C1" w14:textId="72F6ABC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Girl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C2F" w14:textId="25A1F8E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44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69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0D4F" w14:textId="68396EB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9.1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410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AC4" w14:textId="7090310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1.9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56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D98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6B0C5B09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9D87" w14:textId="69E834C0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Nationality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22E7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01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93F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5E9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00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F9E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276D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B479289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4B53" w14:textId="0CC4192A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Ethnic Han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8E17" w14:textId="51D5C02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6.46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12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C2DF" w14:textId="7E59A99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6.7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A66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6D07" w14:textId="66B6322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6.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7FAE" w14:textId="4C32CC6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03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3C1" w14:textId="40A150D0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7</w:t>
            </w:r>
          </w:p>
        </w:tc>
      </w:tr>
      <w:tr w:rsidR="00AD0D13" w:rsidRPr="00E00A0F" w14:paraId="7E0E00E3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4910" w14:textId="351BF163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Others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ECF7" w14:textId="66FF772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54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86D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A80B" w14:textId="4AC44D0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2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1D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F8C2" w14:textId="39727DB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8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1AA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28F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419A89A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59A" w14:textId="2F0C6AC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Family history of diabetes mellit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1FF0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11E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A5D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DC6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521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EB1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21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0DF55433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1121" w14:textId="2AE93309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227D" w14:textId="0E9B869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42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E6D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A69" w14:textId="6FF53B0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.56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25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D125" w14:textId="3579B3F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9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28A0" w14:textId="3D7BA9E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.43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2DBB" w14:textId="08386183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23</w:t>
            </w:r>
          </w:p>
        </w:tc>
      </w:tr>
      <w:tr w:rsidR="00AD0D13" w:rsidRPr="00E00A0F" w14:paraId="102DD928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E659" w14:textId="70A5F73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230" w14:textId="7F874DD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5.5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1B9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B9A" w14:textId="2DE568A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3.44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6B7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6F05" w14:textId="18FADFB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8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E9A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BFE0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74130BE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2D8" w14:textId="4E74E9E8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Family history of hypertens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54F7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622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EA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1A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B51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6FD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986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A241AD6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A3C5" w14:textId="507ECCF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FA1" w14:textId="3F3A148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77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CC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DC5" w14:textId="43F0443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64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2E1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114E" w14:textId="3CB14F0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9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99D" w14:textId="6A864E6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01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9A6" w14:textId="33C67970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9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AD0D13" w:rsidRPr="00E00A0F" w14:paraId="72605C43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3BEF" w14:textId="596886C8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48DE" w14:textId="32333B6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1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8.23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4F0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AC56" w14:textId="7375C5F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8.36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558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B3B" w14:textId="7930EA3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8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EDA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37F4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7981FBA5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142" w14:textId="2D85D20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Enrollment gestational week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28F8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A60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749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B05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1FD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8A2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A3D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D40499E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926" w14:textId="5745C23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0230" w14:textId="727A40D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5.8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54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BC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1B37" w14:textId="0838D30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5.7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54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D91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CFA2" w14:textId="649584A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5.9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5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FC5" w14:textId="605CFDE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.98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7899" w14:textId="4DD08219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04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8</w:t>
            </w:r>
          </w:p>
        </w:tc>
      </w:tr>
      <w:tr w:rsidR="00AD0D13" w:rsidRPr="00E00A0F" w14:paraId="3F8C71D9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098B" w14:textId="05F4F3F9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OGTT-fasting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D67E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4DB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97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8E3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ACD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C4C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6FE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49D9784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65D5" w14:textId="39D26CA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413F" w14:textId="57159BC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.9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68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CF7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4624" w14:textId="07055B4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.9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76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CB5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9089" w14:textId="570E407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.8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5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FFE" w14:textId="243153E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24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6683" w14:textId="6CE7BFDF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1</w:t>
            </w:r>
          </w:p>
        </w:tc>
      </w:tr>
      <w:tr w:rsidR="00AD0D13" w:rsidRPr="00E00A0F" w14:paraId="5E7B7A3A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7A52" w14:textId="5E2EAD7E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OGTT-1 hou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6DB0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C0D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ECD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A5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0F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ACC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5E8F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629BD82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A96" w14:textId="2930612A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8C54" w14:textId="73069CF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.0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53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323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DDDE" w14:textId="738BD6E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.7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51)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6A7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F2EA" w14:textId="58CB507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.2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5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A2A5" w14:textId="13D93CC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.44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7127" w14:textId="761D1025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1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</w:tr>
      <w:tr w:rsidR="00AD0D13" w:rsidRPr="00E00A0F" w14:paraId="139A390A" w14:textId="77777777" w:rsidTr="00176735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3FD" w14:textId="30FA85DB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OGTT-2 hou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9A2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429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39F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07B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4C5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42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8099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985036E" w14:textId="77777777" w:rsidTr="00176735">
        <w:trPr>
          <w:trHeight w:val="323"/>
        </w:trPr>
        <w:tc>
          <w:tcPr>
            <w:tcW w:w="10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E4BD" w14:textId="2D7BB8E9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5F1AA" w14:textId="5FC101A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.7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50)</w:t>
            </w:r>
          </w:p>
        </w:tc>
        <w:tc>
          <w:tcPr>
            <w:tcW w:w="1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D9C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38B05" w14:textId="56BF945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.6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49)</w:t>
            </w:r>
          </w:p>
        </w:tc>
        <w:tc>
          <w:tcPr>
            <w:tcW w:w="1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35F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A449" w14:textId="0ADA08F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.8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51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6BD8" w14:textId="618795A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0.79</w:t>
            </w:r>
            <w:r w:rsidR="00893077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29D0" w14:textId="4FB8E235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4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</w:p>
        </w:tc>
      </w:tr>
    </w:tbl>
    <w:p w14:paraId="6E76AA04" w14:textId="05A701F0" w:rsidR="00B46091" w:rsidRPr="00E00A0F" w:rsidRDefault="00893077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a</w:t>
      </w:r>
      <w:r w:rsidR="00B46091" w:rsidRPr="00E00A0F">
        <w:rPr>
          <w:rFonts w:ascii="Cambria" w:eastAsia="宋体" w:hAnsi="Cambria" w:cs="Times New Roman"/>
          <w:sz w:val="24"/>
          <w:szCs w:val="24"/>
        </w:rPr>
        <w:t xml:space="preserve"> Independent-samples T test</w:t>
      </w:r>
    </w:p>
    <w:p w14:paraId="59655882" w14:textId="2F8DFAB3" w:rsidR="00B46091" w:rsidRPr="00E00A0F" w:rsidRDefault="00893077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b</w:t>
      </w:r>
      <w:r w:rsidR="00B46091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B46091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>Chi-squared test</w:t>
      </w:r>
    </w:p>
    <w:p w14:paraId="20015336" w14:textId="23DC9D34" w:rsidR="00B46091" w:rsidRPr="00E00A0F" w:rsidRDefault="00893077" w:rsidP="00FF050C">
      <w:pPr>
        <w:widowControl/>
        <w:adjustRightInd w:val="0"/>
        <w:snapToGrid w:val="0"/>
        <w:rPr>
          <w:rStyle w:val="a9"/>
          <w:rFonts w:ascii="Cambria" w:hAnsi="Cambria" w:cs="Times New Roman"/>
          <w:b w:val="0"/>
          <w:bCs w:val="0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c</w:t>
      </w:r>
      <w:r w:rsidR="00B46091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B46091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 xml:space="preserve">Wilcoxon rank sum test </w:t>
      </w:r>
    </w:p>
    <w:p w14:paraId="41AC6B3C" w14:textId="77777777" w:rsidR="006B64A9" w:rsidRPr="00E00A0F" w:rsidRDefault="006B64A9" w:rsidP="00FF050C">
      <w:pPr>
        <w:rPr>
          <w:rFonts w:ascii="Cambria" w:eastAsia="宋体" w:hAnsi="Cambria" w:cs="Times New Roman"/>
          <w:sz w:val="24"/>
          <w:szCs w:val="24"/>
        </w:rPr>
      </w:pPr>
    </w:p>
    <w:p w14:paraId="399E30BD" w14:textId="77777777" w:rsidR="008C09E2" w:rsidRPr="00E00A0F" w:rsidRDefault="008C09E2" w:rsidP="00FF050C">
      <w:pPr>
        <w:widowControl/>
        <w:jc w:val="left"/>
        <w:rPr>
          <w:rFonts w:ascii="Cambria" w:eastAsia="宋体" w:hAnsi="Cambria" w:cs="Times New Roman"/>
          <w:sz w:val="24"/>
          <w:szCs w:val="24"/>
        </w:rPr>
      </w:pPr>
      <w:r w:rsidRPr="00E00A0F">
        <w:rPr>
          <w:rFonts w:ascii="Cambria" w:eastAsia="宋体" w:hAnsi="Cambria" w:cs="Times New Roman"/>
          <w:sz w:val="24"/>
          <w:szCs w:val="24"/>
        </w:rPr>
        <w:br w:type="page"/>
      </w:r>
    </w:p>
    <w:p w14:paraId="16EED585" w14:textId="4CADADBB" w:rsidR="00AA02A5" w:rsidRPr="00E00A0F" w:rsidRDefault="005A7130" w:rsidP="00FF050C">
      <w:pPr>
        <w:rPr>
          <w:rFonts w:ascii="Cambria" w:eastAsia="宋体" w:hAnsi="Cambria" w:cs="Times New Roman"/>
          <w:sz w:val="24"/>
          <w:szCs w:val="24"/>
        </w:rPr>
      </w:pPr>
      <w:ins w:id="2" w:author="YIMUXU" w:date="2021-04-14T22:35:00Z">
        <w:r w:rsidRPr="005A7130">
          <w:rPr>
            <w:rFonts w:ascii="Cambria" w:eastAsia="宋体" w:hAnsi="Cambria" w:cs="Times New Roman"/>
            <w:sz w:val="24"/>
            <w:szCs w:val="24"/>
          </w:rPr>
          <w:lastRenderedPageBreak/>
          <w:t xml:space="preserve">Multimedia </w:t>
        </w:r>
      </w:ins>
      <w:r w:rsidR="00AA02A5" w:rsidRPr="00E00A0F">
        <w:rPr>
          <w:rFonts w:ascii="Cambria" w:eastAsia="宋体" w:hAnsi="Cambria" w:cs="Times New Roman"/>
          <w:sz w:val="24"/>
          <w:szCs w:val="24"/>
        </w:rPr>
        <w:t>Appendix table 3. Baseline characteristics of participants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</w:rPr>
        <w:t xml:space="preserve"> enrolled between 27 and 28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  <w:vertAlign w:val="superscript"/>
        </w:rPr>
        <w:t>+6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</w:rPr>
        <w:t xml:space="preserve"> gestational weeks</w:t>
      </w:r>
      <w:r w:rsidR="00AA02A5" w:rsidRPr="00E00A0F">
        <w:rPr>
          <w:rFonts w:ascii="Cambria" w:eastAsia="宋体" w:hAnsi="Cambria" w:cs="Times New Roman"/>
          <w:sz w:val="24"/>
          <w:szCs w:val="24"/>
        </w:rPr>
        <w:t xml:space="preserve"> in the intervention and control group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5"/>
        <w:gridCol w:w="2081"/>
        <w:gridCol w:w="291"/>
        <w:gridCol w:w="2444"/>
        <w:gridCol w:w="291"/>
        <w:gridCol w:w="2445"/>
        <w:gridCol w:w="1373"/>
        <w:gridCol w:w="1278"/>
      </w:tblGrid>
      <w:tr w:rsidR="006B64A9" w:rsidRPr="00E00A0F" w14:paraId="2675A66D" w14:textId="77777777" w:rsidTr="00B46091">
        <w:trPr>
          <w:trHeight w:val="323"/>
        </w:trPr>
        <w:tc>
          <w:tcPr>
            <w:tcW w:w="111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43528A" w14:textId="506D2398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873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611B" w14:textId="24F1F4BC" w:rsidR="006B64A9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Group </w:t>
            </w:r>
            <w:r w:rsidRPr="00E00A0F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Ⅲ</w:t>
            </w:r>
          </w:p>
        </w:tc>
        <w:tc>
          <w:tcPr>
            <w:tcW w:w="52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43502" w14:textId="109D527F" w:rsidR="006B64A9" w:rsidRPr="00E00A0F" w:rsidRDefault="006B64A9" w:rsidP="00FF050C">
            <w:pPr>
              <w:widowControl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24C4B" w14:textId="77777777" w:rsidR="006B64A9" w:rsidRPr="00B07500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</w:p>
        </w:tc>
      </w:tr>
      <w:tr w:rsidR="006B64A9" w:rsidRPr="00E00A0F" w14:paraId="7F12BB18" w14:textId="77777777" w:rsidTr="00B46091">
        <w:trPr>
          <w:trHeight w:val="278"/>
        </w:trPr>
        <w:tc>
          <w:tcPr>
            <w:tcW w:w="1110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E5A86" w14:textId="77777777" w:rsidR="006B64A9" w:rsidRPr="00E00A0F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37FA0" w14:textId="010C4F21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Total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67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3F8C4" w14:textId="77777777" w:rsidR="006B64A9" w:rsidRPr="00E00A0F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B304C" w14:textId="3517C549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Control group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26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8BD2F" w14:textId="77777777" w:rsidR="006B64A9" w:rsidRPr="00E00A0F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E99C0" w14:textId="40E68DDA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Intervention group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38)</w:t>
            </w:r>
          </w:p>
        </w:tc>
        <w:tc>
          <w:tcPr>
            <w:tcW w:w="52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D4752" w14:textId="77777777" w:rsidR="006B64A9" w:rsidRPr="00E00A0F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5F632" w14:textId="77777777" w:rsidR="006B64A9" w:rsidRPr="00B07500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6CE4DF3A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8D3F" w14:textId="25DC0DC6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5161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F2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56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5F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79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DF2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D7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65AB4E92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A48A" w14:textId="26D1B5C1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E57" w14:textId="6997E17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0.8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7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8A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047" w14:textId="7E39E96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1.0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6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560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502" w14:textId="066B4E9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0.6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9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231C" w14:textId="443BEDD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53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CAA8" w14:textId="3D6D33C3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60</w:t>
            </w:r>
          </w:p>
        </w:tc>
      </w:tr>
      <w:tr w:rsidR="00AD0D13" w:rsidRPr="00E00A0F" w14:paraId="38026735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1213" w14:textId="047F74D8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5758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8F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1AF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71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A04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F4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BD57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F015A28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35C" w14:textId="5659874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≤35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68B9" w14:textId="02B1B9B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0.6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550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760" w14:textId="0EBCB8D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9.3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CE0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52B1" w14:textId="5DB38A7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1.5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09EB" w14:textId="40B6C5A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05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05D" w14:textId="1C7D080A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</w:tr>
      <w:tr w:rsidR="00AD0D13" w:rsidRPr="00E00A0F" w14:paraId="75F3177F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771E" w14:textId="00CEEF2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&gt;35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716C" w14:textId="772DBA3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9.4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069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A359" w14:textId="790CCE0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0.6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98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7DF" w14:textId="4BD2EDB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8.4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3DB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8F2A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7A1441B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49CB" w14:textId="0AE9E71E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9E86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7A3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231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E91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3D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72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503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0AF57E9D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EDA" w14:textId="1907615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C261" w14:textId="304E37B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3.1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2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D4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953A" w14:textId="7B48B0E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.2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2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9EA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1236" w14:textId="75F7399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2.3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1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552B" w14:textId="7D1C460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.83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B42" w14:textId="2FC21423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07</w:t>
            </w:r>
          </w:p>
        </w:tc>
      </w:tr>
      <w:tr w:rsidR="00AD0D13" w:rsidRPr="00E00A0F" w14:paraId="13439884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F56D" w14:textId="2E91D993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BMI grou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0667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72E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382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C0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F42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6E5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6C46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DFDB32E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C6C3" w14:textId="457381A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10-18.5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F344" w14:textId="43BD110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4.9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5C0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8110" w14:textId="6413465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.9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1AD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771" w14:textId="286905B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1.0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699E" w14:textId="1D19AD5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.90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BE00" w14:textId="54C6811E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4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AD0D13" w:rsidRPr="00E00A0F" w14:paraId="62C13D4F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D9DC" w14:textId="1163ACF8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18.5-24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80D8" w14:textId="4742D1F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6.2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D9F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264F" w14:textId="527F3E2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8.2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4EC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3830" w14:textId="600DD9D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4.7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CE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F322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7805EC1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F75D" w14:textId="77EF5DCE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24-28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155" w14:textId="697DF92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5.3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DCB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FBFF" w14:textId="767FDB8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1.0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433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688" w14:textId="731A0E9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1.0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243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7320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777D348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DA92" w14:textId="43BF8D39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≥28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DF52" w14:textId="7DA51E9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3.4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CD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C853" w14:textId="221655F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3.7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EF4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F39B" w14:textId="49AE508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3.1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2F3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1E43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0367C5B1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58B5" w14:textId="6EA830BE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Gravidity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F2A4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641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3FB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166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7AF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E77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21F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0787563E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664" w14:textId="7EAE46FC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First pregnancy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1EC" w14:textId="4292B58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7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CB2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38EB" w14:textId="4DED935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4.8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25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55BB" w14:textId="3F553D1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5.2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DD9F" w14:textId="72D9803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72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EBD0" w14:textId="62C900DC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40</w:t>
            </w:r>
          </w:p>
        </w:tc>
      </w:tr>
      <w:tr w:rsidR="00AD0D13" w:rsidRPr="00E00A0F" w14:paraId="523E8D1E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D88" w14:textId="5DC21F1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nfirst pregnancy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3F69" w14:textId="114C05C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9.2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734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B70C" w14:textId="2E3B496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5.1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70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A91D" w14:textId="4416601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4.7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886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2969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080DD297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87EC" w14:textId="613DAE6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Parity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4245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539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B1E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DF6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440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1FE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A6B9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72560FA6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93FE" w14:textId="0C312E9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Primipara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4665" w14:textId="2C87043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2.6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9B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7F48" w14:textId="337CB0F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8.6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AC2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E49B" w14:textId="29715B6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5.7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F93C" w14:textId="4C8DB15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36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E12" w14:textId="40A54979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5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</w:tr>
      <w:tr w:rsidR="00AD0D13" w:rsidRPr="00E00A0F" w14:paraId="72FE1C7A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4C76" w14:textId="15C76C8B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ultipara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4022" w14:textId="52BA09D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7.31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161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63F9" w14:textId="519EC44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1.3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056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E264" w14:textId="7CCC3A5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4.2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EE3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B6A9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1815EEE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5F2C" w14:textId="5AE1E04C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wborn se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E649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6D6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EC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146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DE8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9C5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768A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196E292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9F49" w14:textId="4BC9BE6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Boy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90A8" w14:textId="4618AF6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7.7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4E6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A94C" w14:textId="52DDE1D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7.9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A75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BF0B" w14:textId="41E7C14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5.2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E310" w14:textId="442EA57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.98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9D06" w14:textId="4CE43498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1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6</w:t>
            </w:r>
          </w:p>
        </w:tc>
      </w:tr>
      <w:tr w:rsidR="00AD0D13" w:rsidRPr="00E00A0F" w14:paraId="3064A604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CA64" w14:textId="506B6C8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Girl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1F84" w14:textId="3C0F1AD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2.2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E5D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4F9B" w14:textId="252DD87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2.0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D9B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AE68" w14:textId="72ED886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4.7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8CB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15E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6D512AFF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AC64" w14:textId="1772C912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Nationality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3001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84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317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91F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108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D7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B804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2E84B9F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65A8" w14:textId="58D53889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Ethnic Ha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C2F6" w14:textId="2A85FBC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248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5C7" w14:textId="6AD5FB2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8F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B2E9" w14:textId="1D9663D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4CB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70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 w:rsidR="00AD0D13" w:rsidRPr="00E00A0F" w14:paraId="4A7709A9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D872" w14:textId="5E990E41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Others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6468" w14:textId="7117FDC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BF3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411" w14:textId="2E113AF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202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C9BF" w14:textId="2D81A86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59B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67BA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06A84E3A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FFC" w14:textId="051982FD" w:rsidR="00AD0D13" w:rsidRPr="00B07500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Family history of diabetes mellitu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FD5A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214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F0B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789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EF5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B7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CA3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1C00668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C5B7" w14:textId="52CB0E46" w:rsidR="00AD0D13" w:rsidRPr="00B07500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 Yes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AB43" w14:textId="2BFCD38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.4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028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58C" w14:textId="3A08782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.9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C14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661B" w14:textId="639D743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.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0555" w14:textId="3AA417B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02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5A74" w14:textId="66326539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8</w:t>
            </w:r>
          </w:p>
        </w:tc>
      </w:tr>
      <w:tr w:rsidR="00AD0D13" w:rsidRPr="00E00A0F" w14:paraId="57B5AA88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9DB2" w14:textId="4A059649" w:rsidR="00AD0D13" w:rsidRPr="00B07500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 No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8E4F" w14:textId="1D4C9C4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2.5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1B9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D7E8" w14:textId="71F5742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3.1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CDF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C7FA" w14:textId="2A8027D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2.1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6D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29A6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0A9D01D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C87" w14:textId="22408A14" w:rsidR="00AD0D13" w:rsidRPr="00B07500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Family history of hypertensio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12D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482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0EF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DB3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9DA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1A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6B2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3FB024D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AF58" w14:textId="49609A73" w:rsidR="00AD0D13" w:rsidRPr="00B07500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 Yes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8F66" w14:textId="7967C1D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.4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A0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73FA" w14:textId="01559E7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.9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EF5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05A6" w14:textId="18EB1DF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.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C63" w14:textId="19E78FE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02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2CD1" w14:textId="6F230806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8</w:t>
            </w:r>
          </w:p>
        </w:tc>
      </w:tr>
      <w:tr w:rsidR="00AD0D13" w:rsidRPr="00E00A0F" w14:paraId="5A1F559C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C89" w14:textId="3E5F653B" w:rsidR="00AD0D13" w:rsidRPr="00B07500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 No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86F" w14:textId="1C84C64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2.5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7D1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DD16" w14:textId="4CAE1B0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3.1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22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2D5C" w14:textId="0EE8D09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2.1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67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566D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80AEC88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27F2" w14:textId="691B071A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Enrollment gestational week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6CCC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879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1ED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20E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03D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18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6747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3C264A7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D9CC" w14:textId="252BE7AB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062" w14:textId="2CB8466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7.9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5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16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0804" w14:textId="4E4F611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8.0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55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4C0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84D" w14:textId="149603A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7.9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5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3811" w14:textId="3E6A951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74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B2B3" w14:textId="15C3E23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46</w:t>
            </w:r>
          </w:p>
        </w:tc>
      </w:tr>
      <w:tr w:rsidR="00AD0D13" w:rsidRPr="00E00A0F" w14:paraId="778B2696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3C99" w14:textId="1E8155EC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OGTT-fasting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A2EE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D2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80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56A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435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B99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D787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3613500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52D0" w14:textId="7C3AA6CC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B507" w14:textId="34727DE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.1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9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A19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D63A" w14:textId="564C7F3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.3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7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793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F0E6" w14:textId="5D87F74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.0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.09)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9C4A" w14:textId="0321B00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.37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2F0" w14:textId="6142EC5F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01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8</w:t>
            </w:r>
          </w:p>
        </w:tc>
      </w:tr>
      <w:tr w:rsidR="00AD0D13" w:rsidRPr="00E00A0F" w14:paraId="7C8B496E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33D" w14:textId="2266EC7C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OGTT-1 hou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0483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0F2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0A1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77B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24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870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B901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BBBD76E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AA6" w14:textId="2E980A93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652E" w14:textId="275479C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.9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.1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7C5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FC7" w14:textId="4FB9C60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.8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9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F6E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2407" w14:textId="4426555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.9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.2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7E9" w14:textId="3263EAB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50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778B" w14:textId="5504E0F5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6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</w:tr>
      <w:tr w:rsidR="00AD0D13" w:rsidRPr="00E00A0F" w14:paraId="2021AA32" w14:textId="77777777" w:rsidTr="00B4609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8D3" w14:textId="6E3D3AF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OGTT-2 hou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6387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19D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56B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AAF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CB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6AD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554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4E7E7FB" w14:textId="77777777" w:rsidTr="00B46091">
        <w:trPr>
          <w:trHeight w:val="323"/>
        </w:trPr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06E5" w14:textId="6F97CC0B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6B03" w14:textId="6ED1B5D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.3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.07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A3A8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A1EB" w14:textId="24EF2BA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.3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82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697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FEA9" w14:textId="0DA45EF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.4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.26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64D9" w14:textId="1CBBC34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60</w:t>
            </w:r>
            <w:r w:rsidR="002A06D9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AF4C" w14:textId="54E45C0F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5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5</w:t>
            </w:r>
          </w:p>
        </w:tc>
      </w:tr>
    </w:tbl>
    <w:p w14:paraId="7A5118CC" w14:textId="1F7EE708" w:rsidR="00B46091" w:rsidRPr="00E00A0F" w:rsidRDefault="002A06D9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a</w:t>
      </w:r>
      <w:r w:rsidR="00B46091" w:rsidRPr="00E00A0F">
        <w:rPr>
          <w:rFonts w:ascii="Cambria" w:eastAsia="宋体" w:hAnsi="Cambria" w:cs="Times New Roman"/>
          <w:sz w:val="24"/>
          <w:szCs w:val="24"/>
        </w:rPr>
        <w:t xml:space="preserve"> Independent-samples T test</w:t>
      </w:r>
    </w:p>
    <w:p w14:paraId="143153AE" w14:textId="1CE8868F" w:rsidR="00B46091" w:rsidRPr="00E00A0F" w:rsidRDefault="002A06D9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b</w:t>
      </w:r>
      <w:r w:rsidR="00B46091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B46091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>Chi-squared test</w:t>
      </w:r>
    </w:p>
    <w:p w14:paraId="43640092" w14:textId="4AA451F2" w:rsidR="00B46091" w:rsidRPr="00E00A0F" w:rsidRDefault="002A06D9" w:rsidP="00FF050C">
      <w:pPr>
        <w:widowControl/>
        <w:adjustRightInd w:val="0"/>
        <w:snapToGrid w:val="0"/>
        <w:rPr>
          <w:rStyle w:val="a9"/>
          <w:rFonts w:ascii="Cambria" w:hAnsi="Cambria" w:cs="Times New Roman"/>
          <w:b w:val="0"/>
          <w:bCs w:val="0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c</w:t>
      </w:r>
      <w:r w:rsidR="00B46091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B46091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 xml:space="preserve">Wilcoxon rank sum test </w:t>
      </w:r>
    </w:p>
    <w:p w14:paraId="2AE83BBA" w14:textId="77777777" w:rsidR="006B64A9" w:rsidRPr="00E00A0F" w:rsidRDefault="006B64A9" w:rsidP="00FF050C">
      <w:pPr>
        <w:rPr>
          <w:rFonts w:ascii="Cambria" w:eastAsia="宋体" w:hAnsi="Cambria" w:cs="Times New Roman"/>
          <w:sz w:val="24"/>
          <w:szCs w:val="24"/>
        </w:rPr>
      </w:pPr>
    </w:p>
    <w:p w14:paraId="6DADBBBF" w14:textId="77777777" w:rsidR="008C09E2" w:rsidRPr="00E00A0F" w:rsidRDefault="008C09E2" w:rsidP="00FF050C">
      <w:pPr>
        <w:widowControl/>
        <w:jc w:val="left"/>
        <w:rPr>
          <w:rFonts w:ascii="Cambria" w:eastAsia="宋体" w:hAnsi="Cambria" w:cs="Times New Roman"/>
          <w:sz w:val="24"/>
          <w:szCs w:val="24"/>
        </w:rPr>
      </w:pPr>
      <w:r w:rsidRPr="00E00A0F">
        <w:rPr>
          <w:rFonts w:ascii="Cambria" w:eastAsia="宋体" w:hAnsi="Cambria" w:cs="Times New Roman"/>
          <w:sz w:val="24"/>
          <w:szCs w:val="24"/>
        </w:rPr>
        <w:br w:type="page"/>
      </w:r>
    </w:p>
    <w:p w14:paraId="08837362" w14:textId="1894BB5A" w:rsidR="00AA02A5" w:rsidRPr="00E00A0F" w:rsidRDefault="00A15D92" w:rsidP="00FF050C">
      <w:pPr>
        <w:rPr>
          <w:rFonts w:ascii="Cambria" w:eastAsia="宋体" w:hAnsi="Cambria" w:cs="Times New Roman"/>
          <w:sz w:val="24"/>
          <w:szCs w:val="24"/>
        </w:rPr>
      </w:pPr>
      <w:ins w:id="3" w:author="YIMUXU" w:date="2021-04-14T22:35:00Z">
        <w:r w:rsidRPr="00A15D92">
          <w:rPr>
            <w:rFonts w:ascii="Cambria" w:eastAsia="宋体" w:hAnsi="Cambria" w:cs="Times New Roman"/>
            <w:sz w:val="24"/>
            <w:szCs w:val="24"/>
          </w:rPr>
          <w:lastRenderedPageBreak/>
          <w:t xml:space="preserve">Multimedia </w:t>
        </w:r>
      </w:ins>
      <w:r w:rsidR="00AA02A5" w:rsidRPr="00E00A0F">
        <w:rPr>
          <w:rFonts w:ascii="Cambria" w:eastAsia="宋体" w:hAnsi="Cambria" w:cs="Times New Roman"/>
          <w:sz w:val="24"/>
          <w:szCs w:val="24"/>
        </w:rPr>
        <w:t>Appendix table 4. Baseline characteristics of participants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</w:rPr>
        <w:t xml:space="preserve"> enrolled between 29 and 30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  <w:vertAlign w:val="superscript"/>
        </w:rPr>
        <w:t>+6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</w:rPr>
        <w:t xml:space="preserve"> gestational weeks</w:t>
      </w:r>
      <w:r w:rsidR="00AA02A5" w:rsidRPr="00E00A0F">
        <w:rPr>
          <w:rFonts w:ascii="Cambria" w:eastAsia="宋体" w:hAnsi="Cambria" w:cs="Times New Roman"/>
          <w:sz w:val="24"/>
          <w:szCs w:val="24"/>
        </w:rPr>
        <w:t xml:space="preserve"> in the intervention and control group</w:t>
      </w:r>
      <w:r w:rsidR="00AA02A5" w:rsidRPr="00E00A0F">
        <w:rPr>
          <w:rFonts w:ascii="Cambria" w:hAnsi="Cambria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5"/>
        <w:gridCol w:w="2081"/>
        <w:gridCol w:w="291"/>
        <w:gridCol w:w="2444"/>
        <w:gridCol w:w="291"/>
        <w:gridCol w:w="2445"/>
        <w:gridCol w:w="1373"/>
        <w:gridCol w:w="1278"/>
      </w:tblGrid>
      <w:tr w:rsidR="006B64A9" w:rsidRPr="00E00A0F" w14:paraId="27C8AB91" w14:textId="77777777" w:rsidTr="00AD0D13">
        <w:trPr>
          <w:trHeight w:val="323"/>
        </w:trPr>
        <w:tc>
          <w:tcPr>
            <w:tcW w:w="111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B330C6" w14:textId="17038266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873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EE0D" w14:textId="3C1021B0" w:rsidR="006B64A9" w:rsidRPr="00E00A0F" w:rsidRDefault="00B46091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Group </w:t>
            </w:r>
            <w:r w:rsidRPr="00E00A0F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Ⅳ</w:t>
            </w:r>
          </w:p>
        </w:tc>
        <w:tc>
          <w:tcPr>
            <w:tcW w:w="52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53458F" w14:textId="08E886EE" w:rsidR="006B64A9" w:rsidRPr="00E00A0F" w:rsidRDefault="006B64A9" w:rsidP="00FF050C">
            <w:pPr>
              <w:widowControl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A05AD0" w14:textId="77777777" w:rsidR="006B64A9" w:rsidRPr="00B07500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</w:p>
        </w:tc>
      </w:tr>
      <w:tr w:rsidR="006B64A9" w:rsidRPr="00E00A0F" w14:paraId="0409D6EF" w14:textId="77777777" w:rsidTr="00AD0D13">
        <w:trPr>
          <w:trHeight w:val="278"/>
        </w:trPr>
        <w:tc>
          <w:tcPr>
            <w:tcW w:w="1110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A9086" w14:textId="77777777" w:rsidR="006B64A9" w:rsidRPr="00E00A0F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73D06" w14:textId="7112D04A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Total (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N=24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CC893" w14:textId="77777777" w:rsidR="006B64A9" w:rsidRPr="00E00A0F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78E7D" w14:textId="2D88BBA1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Control group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12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21825" w14:textId="77777777" w:rsidR="006B64A9" w:rsidRPr="00E00A0F" w:rsidRDefault="006B64A9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508E7" w14:textId="7B574085" w:rsidR="006B64A9" w:rsidRPr="00E00A0F" w:rsidRDefault="00D2409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 xml:space="preserve">Intervention group </w:t>
            </w:r>
            <w:r w:rsidR="006B64A9" w:rsidRPr="00E00A0F">
              <w:rPr>
                <w:rFonts w:ascii="Cambria" w:eastAsia="宋体" w:hAnsi="Cambria" w:cs="Times New Roman"/>
                <w:kern w:val="0"/>
                <w:sz w:val="24"/>
                <w:szCs w:val="24"/>
              </w:rPr>
              <w:t>(N=12)</w:t>
            </w:r>
          </w:p>
        </w:tc>
        <w:tc>
          <w:tcPr>
            <w:tcW w:w="525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34801" w14:textId="77777777" w:rsidR="006B64A9" w:rsidRPr="00E00A0F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E3026" w14:textId="77777777" w:rsidR="006B64A9" w:rsidRPr="00B07500" w:rsidRDefault="006B64A9" w:rsidP="00FF050C">
            <w:pPr>
              <w:widowControl/>
              <w:jc w:val="left"/>
              <w:rPr>
                <w:rFonts w:ascii="Cambria" w:eastAsia="宋体" w:hAnsi="Cambria" w:cs="Times New Roman"/>
                <w:i/>
                <w:iCs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989DCEB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39FD" w14:textId="64233F63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4F7F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8A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E3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794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54D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9C1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EBFA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906F631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EA06" w14:textId="37C54A9A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F366" w14:textId="75DD0A3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3.7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7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566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E97D" w14:textId="612D7BB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4.3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3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374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8018" w14:textId="058942D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3.0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.1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FD7F" w14:textId="674A350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64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D6BE" w14:textId="109C1865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5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3</w:t>
            </w:r>
          </w:p>
        </w:tc>
      </w:tr>
      <w:tr w:rsidR="00AD0D13" w:rsidRPr="00E00A0F" w14:paraId="63CD8C64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E00" w14:textId="72A49290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B251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FB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7EC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D2E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06D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558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D356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AC7285E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C5CC" w14:textId="05E04B5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≤35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0B69" w14:textId="3BDCE46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4.1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8EF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6391" w14:textId="0943ED8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0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7B7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F44C" w14:textId="7DD52F9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8.3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06EA" w14:textId="1F50514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17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09DC" w14:textId="465A77DF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68</w:t>
            </w:r>
          </w:p>
        </w:tc>
      </w:tr>
      <w:tr w:rsidR="00AD0D13" w:rsidRPr="00E00A0F" w14:paraId="1C8A3DD1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8A1F" w14:textId="0EDDB3A1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&gt;35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974A" w14:textId="2433EF5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5.8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51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0C9C" w14:textId="28EF8EB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0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68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15A8" w14:textId="768F30E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1.6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D53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F971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16E2789E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5A0" w14:textId="587E4079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0F01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40D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BA7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79A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F8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6E7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214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5C58E61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0697" w14:textId="02D1C776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8362" w14:textId="7772540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3.5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5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06B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6D15" w14:textId="0DFB6FF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.2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0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921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042" w14:textId="6E55178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2.9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.1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262" w14:textId="7CAD4C2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89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4B5" w14:textId="27DA0CAC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38</w:t>
            </w:r>
          </w:p>
        </w:tc>
      </w:tr>
      <w:tr w:rsidR="00AD0D13" w:rsidRPr="00E00A0F" w14:paraId="1080387F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E4FE" w14:textId="07559A63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BMI group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E89A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070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826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10E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D20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208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4678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1738C8B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1DE1" w14:textId="6781770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10-18.5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0DFE" w14:textId="780E151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872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3171" w14:textId="0202309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BE6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3789" w14:textId="517402E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57BC" w14:textId="15446A4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95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C6C1" w14:textId="6AC606C8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62</w:t>
            </w:r>
          </w:p>
        </w:tc>
      </w:tr>
      <w:tr w:rsidR="00AD0D13" w:rsidRPr="00E00A0F" w14:paraId="20207691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6D56" w14:textId="1905A369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18.5-24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68F6" w14:textId="4F4CD68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8.3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94B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E0F6" w14:textId="290FDC7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0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4D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DD9C" w14:textId="6AA17EE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6.6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8F4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55F5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4803730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54FF" w14:textId="18AB73F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24-28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7694" w14:textId="51CE963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5.0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F19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2849" w14:textId="608A7F0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3.3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711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F025" w14:textId="508DB22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6.6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9A3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744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9E31F97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1365" w14:textId="0DFA73E6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 ≥28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ACD5" w14:textId="7D64A28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6.6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87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A679" w14:textId="3C3720C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6.6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393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A55D" w14:textId="66F8DE1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6.6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B04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AFA4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C26F024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A4D2" w14:textId="291DEE9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Gravidity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D245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3E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FCC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7C8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85D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FB8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285A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6EE597E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810E" w14:textId="1D0C35C2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First pregnancy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9FBF" w14:textId="18BBEEE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9.1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BE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F42" w14:textId="29F257B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3.3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00D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77FE" w14:textId="746CA9E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25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5272" w14:textId="30C8752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20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ACF7" w14:textId="5AEA6A08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65</w:t>
            </w:r>
          </w:p>
        </w:tc>
      </w:tr>
      <w:tr w:rsidR="00AD0D13" w:rsidRPr="00E00A0F" w14:paraId="0A98F47E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27D8" w14:textId="0CF5E66A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nfirst pregnancy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09E" w14:textId="7CC825D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0.8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BB3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587" w14:textId="511B583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6.6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64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A75A" w14:textId="07BE56A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75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77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6372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FED4573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44CA" w14:textId="05A63FC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Parity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CA01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734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992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3AA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9EB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877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7D2E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C1593E7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0A72" w14:textId="2285E2F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Primipara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7DB3" w14:textId="2560D63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7.5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E0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071" w14:textId="2113852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3.3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14F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7888" w14:textId="2C0E77B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1.6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D38B" w14:textId="425ACF1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18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90A" w14:textId="0FCACB00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67</w:t>
            </w:r>
          </w:p>
        </w:tc>
      </w:tr>
      <w:tr w:rsidR="00AD0D13" w:rsidRPr="00E00A0F" w14:paraId="5A934386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4B7" w14:textId="157C6C53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ultipara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B7B" w14:textId="0F05E00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5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2.5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3FD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2A39" w14:textId="04E70C5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6.6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DA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A124" w14:textId="421392C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8.3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47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CD9F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F64C233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41C5" w14:textId="7C27BDB1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wborn sex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1775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4C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D50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82D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74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26B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F70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6F628B23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064D" w14:textId="2B8F3470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Boy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A7C3" w14:textId="6F71532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8.3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E45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CB39" w14:textId="2ED15F2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66.6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3FF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F2AB" w14:textId="03F2BA5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562D" w14:textId="234C54B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69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DD5" w14:textId="628F1933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4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AD0D13" w:rsidRPr="00E00A0F" w14:paraId="55DE483F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A2C" w14:textId="1309E320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Girl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896" w14:textId="698FBF6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1.6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5AB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48F1" w14:textId="313BB36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33.3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284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219C" w14:textId="11E300C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6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5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3F6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40AF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75EFEB9E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8E73" w14:textId="2574F70F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Nationality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AB65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E7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44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151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820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E1C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337C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FF40CCF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145C" w14:textId="373086F0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Ethnic Han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457" w14:textId="4AADDFB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5.8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434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D66E" w14:textId="5A5D7F2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96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0772" w14:textId="4CA1D17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1.6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7A1" w14:textId="70E1D8F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.04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45CF" w14:textId="2E912679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3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AD0D13" w:rsidRPr="00E00A0F" w14:paraId="21C53031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FB8" w14:textId="5C4747AE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Others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1C9C" w14:textId="427F4D2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1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38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AAD6" w14:textId="54B3D5D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0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99A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6134" w14:textId="7931CB1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.3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D0F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B194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A9DE733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8ED6" w14:textId="4DD38499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Family history of diabetes mellitu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62B6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B81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E0E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17F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705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AA9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6009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3CD8F237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76A1" w14:textId="0774A12B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5EF" w14:textId="0A44C93A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4.1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E45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2E55" w14:textId="6F525BB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8.3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1A3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97AE" w14:textId="66B95A29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709" w14:textId="3B741F4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.04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5287" w14:textId="1EAB4BB4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3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AD0D13" w:rsidRPr="00E00A0F" w14:paraId="67F47FBA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F47B" w14:textId="5B76FBD3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FDFC" w14:textId="0BE8678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5.83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643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909C" w14:textId="45954A3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91.67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97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6E14" w14:textId="6FC4B9A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B28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1C1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7A807A2B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01E0" w14:textId="01C8935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Family history of hypertensio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B927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F1A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371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03C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355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7C0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1DD0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5C4C5C9B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BA02" w14:textId="5ACAE280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B844" w14:textId="6DD85505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E4D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C2A" w14:textId="0B4D8FA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DD9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F69A" w14:textId="6912FE94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439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DCA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-</w:t>
            </w:r>
          </w:p>
        </w:tc>
      </w:tr>
      <w:tr w:rsidR="00AD0D13" w:rsidRPr="00E00A0F" w14:paraId="3396C321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86C" w14:textId="690322E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5993" w14:textId="1F429CC0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3D6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ADC8" w14:textId="398DBC4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F0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CE47" w14:textId="18BD558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4CBD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CB6B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0AA8D2C4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B1C" w14:textId="196520A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Enrollment gestational week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E02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4E9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C4D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E2C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77E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DF0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6D38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77F02E93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5F61" w14:textId="0347C13D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CC3A" w14:textId="5984360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9.8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59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B8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424D" w14:textId="0D7E021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9.7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56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4409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F2B9" w14:textId="3287B74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29.9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6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ACD" w14:textId="55F88E33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0.68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CAE8" w14:textId="5BF0F5D6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50</w:t>
            </w:r>
          </w:p>
        </w:tc>
      </w:tr>
      <w:tr w:rsidR="00AD0D13" w:rsidRPr="00E00A0F" w14:paraId="78C884FD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6D3" w14:textId="3CF9F592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OGTT-fasting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DC5E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FBA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408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C70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891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30D0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8642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3A30430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D738" w14:textId="50CD17F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5C2E" w14:textId="4018D6C6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.89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7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2C9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D166" w14:textId="3622C23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.87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68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39A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ADD4" w14:textId="1B8EC2FC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4.9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0.7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7DC6" w14:textId="3DEA061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0.10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F404" w14:textId="07CF0621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9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</w:tr>
      <w:tr w:rsidR="00AD0D13" w:rsidRPr="00E00A0F" w14:paraId="5E206F03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6AE5" w14:textId="68353D8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OGTT-1 hou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BBA4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645C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F8D5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F44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72E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C2A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C38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446B51CA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AACC" w14:textId="76AF5B22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C62" w14:textId="13F440ED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.41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72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CEE4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B8A6" w14:textId="6E825322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.33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9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9E82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B1C7" w14:textId="4EDB0D1F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10.5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5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CE3" w14:textId="16B87841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-0.24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AFC7" w14:textId="01FF4DE8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8</w:t>
            </w:r>
            <w:r w:rsidR="005805C2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2</w:t>
            </w:r>
          </w:p>
        </w:tc>
      </w:tr>
      <w:tr w:rsidR="00AD0D13" w:rsidRPr="00E00A0F" w14:paraId="23450E70" w14:textId="77777777" w:rsidTr="00AD0D13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8CD2" w14:textId="26EF34B4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OGTT-2 hou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3758" w14:textId="77777777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09C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0256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732F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B907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0B33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6C35" w14:textId="77777777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D0D13" w:rsidRPr="00E00A0F" w14:paraId="2601D7CD" w14:textId="77777777" w:rsidTr="00AD0D13">
        <w:trPr>
          <w:trHeight w:val="323"/>
        </w:trPr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7A8B8" w14:textId="003867D5" w:rsidR="00AD0D13" w:rsidRPr="00E00A0F" w:rsidRDefault="00AD0D13" w:rsidP="00FF050C">
            <w:pPr>
              <w:widowControl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</w:rPr>
            </w:pPr>
            <w:r w:rsidRPr="00E00A0F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ean (SD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6000" w14:textId="1C6B7328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.02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88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D2F1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339A" w14:textId="18BC294E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9.40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86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82CB" w14:textId="7777777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9C81" w14:textId="4493345B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8.64</w:t>
            </w:r>
            <w:r w:rsidR="00DB4F02"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(1.90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2FD3F" w14:textId="42962FE7" w:rsidR="00AD0D13" w:rsidRPr="00E00A0F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</w:pPr>
            <w:r w:rsidRPr="00E00A0F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</w:rPr>
              <w:t>0.99</w:t>
            </w:r>
            <w:r w:rsidR="007F7CEC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2172" w14:textId="074D54EE" w:rsidR="00AD0D13" w:rsidRPr="00B07500" w:rsidRDefault="00AD0D13" w:rsidP="00FF050C">
            <w:pPr>
              <w:widowControl/>
              <w:jc w:val="center"/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宋体" w:hAnsi="Cambria" w:cs="Times New Roman"/>
                <w:color w:val="000000"/>
                <w:kern w:val="0"/>
                <w:sz w:val="24"/>
                <w:szCs w:val="24"/>
                <w:highlight w:val="yellow"/>
              </w:rPr>
              <w:t>.33</w:t>
            </w:r>
          </w:p>
        </w:tc>
      </w:tr>
    </w:tbl>
    <w:p w14:paraId="2FC08E98" w14:textId="1CA8215E" w:rsidR="006B64A9" w:rsidRPr="00E00A0F" w:rsidRDefault="00434681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a</w:t>
      </w:r>
      <w:r w:rsidR="006B64A9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B5726D" w:rsidRPr="00E00A0F">
        <w:rPr>
          <w:rFonts w:ascii="Cambria" w:eastAsia="宋体" w:hAnsi="Cambria" w:cs="Times New Roman"/>
          <w:sz w:val="24"/>
          <w:szCs w:val="24"/>
        </w:rPr>
        <w:t>Independent-samples T test</w:t>
      </w:r>
    </w:p>
    <w:p w14:paraId="092B1CC3" w14:textId="7914CBCB" w:rsidR="006B64A9" w:rsidRPr="00E00A0F" w:rsidRDefault="00434681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b</w:t>
      </w:r>
      <w:r w:rsidR="006B64A9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B5726D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>Chi-squared test</w:t>
      </w:r>
    </w:p>
    <w:p w14:paraId="55FB1983" w14:textId="649FD24B" w:rsidR="006B64A9" w:rsidRPr="00E00A0F" w:rsidRDefault="006B64A9" w:rsidP="00FF050C">
      <w:pPr>
        <w:rPr>
          <w:rFonts w:ascii="Cambria" w:eastAsia="宋体" w:hAnsi="Cambria" w:cs="Times New Roman"/>
          <w:sz w:val="24"/>
          <w:szCs w:val="24"/>
        </w:rPr>
      </w:pPr>
    </w:p>
    <w:p w14:paraId="1D0EAB08" w14:textId="77777777" w:rsidR="006B64A9" w:rsidRPr="00E00A0F" w:rsidRDefault="006B64A9" w:rsidP="00FF050C">
      <w:pPr>
        <w:rPr>
          <w:rFonts w:ascii="Cambria" w:eastAsia="宋体" w:hAnsi="Cambria" w:cs="Times New Roman"/>
          <w:sz w:val="24"/>
          <w:szCs w:val="24"/>
        </w:rPr>
      </w:pPr>
    </w:p>
    <w:p w14:paraId="089013DB" w14:textId="77777777" w:rsidR="008C09E2" w:rsidRPr="00E00A0F" w:rsidRDefault="008C09E2" w:rsidP="00FF050C">
      <w:pPr>
        <w:widowControl/>
        <w:jc w:val="left"/>
        <w:rPr>
          <w:rFonts w:ascii="Cambria" w:eastAsia="宋体" w:hAnsi="Cambria" w:cs="Times New Roman"/>
          <w:sz w:val="24"/>
          <w:szCs w:val="24"/>
        </w:rPr>
      </w:pPr>
      <w:r w:rsidRPr="00E00A0F">
        <w:rPr>
          <w:rFonts w:ascii="Cambria" w:eastAsia="宋体" w:hAnsi="Cambria" w:cs="Times New Roman"/>
          <w:sz w:val="24"/>
          <w:szCs w:val="24"/>
        </w:rPr>
        <w:br w:type="page"/>
      </w:r>
    </w:p>
    <w:p w14:paraId="56C40FB9" w14:textId="2024968F" w:rsidR="006B64A9" w:rsidRPr="00E00A0F" w:rsidRDefault="00FF4956" w:rsidP="00FF050C">
      <w:pPr>
        <w:rPr>
          <w:rFonts w:ascii="Cambria" w:eastAsia="宋体" w:hAnsi="Cambria" w:cs="Times New Roman"/>
          <w:sz w:val="24"/>
          <w:szCs w:val="24"/>
        </w:rPr>
      </w:pPr>
      <w:ins w:id="4" w:author="YIMUXU" w:date="2021-04-14T22:35:00Z">
        <w:r w:rsidRPr="00FF4956">
          <w:rPr>
            <w:rFonts w:ascii="Cambria" w:eastAsia="宋体" w:hAnsi="Cambria" w:cs="Times New Roman"/>
            <w:sz w:val="24"/>
            <w:szCs w:val="24"/>
          </w:rPr>
          <w:lastRenderedPageBreak/>
          <w:t xml:space="preserve">Multimedia </w:t>
        </w:r>
      </w:ins>
      <w:r w:rsidR="00B5726D" w:rsidRPr="00E00A0F">
        <w:rPr>
          <w:rFonts w:ascii="Cambria" w:eastAsia="宋体" w:hAnsi="Cambria" w:cs="Times New Roman"/>
          <w:sz w:val="24"/>
          <w:szCs w:val="24"/>
        </w:rPr>
        <w:t>Appendix table 5. Pregnancy outcomes of participants</w:t>
      </w:r>
      <w:r w:rsidR="00547F21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enrolled between 23 and 24</w:t>
      </w:r>
      <w:r w:rsidR="00547F21" w:rsidRPr="00B26D68">
        <w:rPr>
          <w:rFonts w:ascii="Cambria" w:eastAsia="宋体" w:hAnsi="Cambria" w:cs="Times New Roman"/>
          <w:color w:val="000000" w:themeColor="text1"/>
          <w:sz w:val="24"/>
          <w:szCs w:val="24"/>
          <w:vertAlign w:val="superscript"/>
        </w:rPr>
        <w:t xml:space="preserve">+6 </w:t>
      </w:r>
      <w:r w:rsidR="00547F21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>gestational weeks</w:t>
      </w:r>
      <w:r w:rsidR="00547F21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B5726D" w:rsidRPr="00E00A0F">
        <w:rPr>
          <w:rFonts w:ascii="Cambria" w:eastAsia="宋体" w:hAnsi="Cambria" w:cs="Times New Roman"/>
          <w:sz w:val="24"/>
          <w:szCs w:val="24"/>
        </w:rPr>
        <w:t>in the intervention group and control group</w:t>
      </w:r>
      <w:r w:rsidR="006B64A9" w:rsidRPr="00E00A0F">
        <w:rPr>
          <w:rFonts w:ascii="Cambria" w:eastAsia="宋体" w:hAnsi="Cambria" w:cs="Times New Roman"/>
          <w:sz w:val="24"/>
          <w:szCs w:val="24"/>
        </w:rPr>
        <w:t xml:space="preserve"> </w:t>
      </w:r>
    </w:p>
    <w:tbl>
      <w:tblPr>
        <w:tblW w:w="13848" w:type="dxa"/>
        <w:tblLook w:val="04A0" w:firstRow="1" w:lastRow="0" w:firstColumn="1" w:lastColumn="0" w:noHBand="0" w:noVBand="1"/>
      </w:tblPr>
      <w:tblGrid>
        <w:gridCol w:w="3935"/>
        <w:gridCol w:w="2151"/>
        <w:gridCol w:w="2151"/>
        <w:gridCol w:w="2536"/>
        <w:gridCol w:w="67"/>
        <w:gridCol w:w="75"/>
        <w:gridCol w:w="1328"/>
        <w:gridCol w:w="1605"/>
      </w:tblGrid>
      <w:tr w:rsidR="00547F21" w:rsidRPr="00547F21" w14:paraId="01555AC4" w14:textId="77777777" w:rsidTr="00547F21">
        <w:trPr>
          <w:trHeight w:val="400"/>
        </w:trPr>
        <w:tc>
          <w:tcPr>
            <w:tcW w:w="3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1D3663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9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18D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Group </w:t>
            </w:r>
            <w:r w:rsidRPr="00547F21"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  <w:t>Ⅰ</w:t>
            </w:r>
          </w:p>
        </w:tc>
        <w:tc>
          <w:tcPr>
            <w:tcW w:w="14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91630C" w14:textId="397D1DAD" w:rsidR="00547F21" w:rsidRPr="001B5D29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X</w:t>
            </w:r>
            <w:r w:rsidR="001B5D29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916826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i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i/>
                <w:color w:val="000000" w:themeColor="text1"/>
                <w:kern w:val="0"/>
                <w:sz w:val="24"/>
                <w:szCs w:val="24"/>
                <w:highlight w:val="yellow"/>
              </w:rPr>
              <w:t>P</w:t>
            </w:r>
          </w:p>
        </w:tc>
      </w:tr>
      <w:tr w:rsidR="00547F21" w:rsidRPr="00547F21" w14:paraId="497841FC" w14:textId="77777777" w:rsidTr="00B16A75">
        <w:trPr>
          <w:trHeight w:val="944"/>
        </w:trPr>
        <w:tc>
          <w:tcPr>
            <w:tcW w:w="3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7C654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05609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Total (N=66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1948C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Control group (N=34)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CB3AC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Intervention group (N=32)</w:t>
            </w:r>
          </w:p>
        </w:tc>
        <w:tc>
          <w:tcPr>
            <w:tcW w:w="14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5AE37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960ED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4B8170CE" w14:textId="77777777" w:rsidTr="00AA237B">
        <w:trPr>
          <w:trHeight w:val="266"/>
        </w:trPr>
        <w:tc>
          <w:tcPr>
            <w:tcW w:w="6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2AE1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onatal birth weigh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B467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DC3D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DDB7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68E1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544158DD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C6C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rmal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400D" w14:textId="3CB0BFCF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3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0.30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243E" w14:textId="22D41184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8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2.35)</w:t>
            </w: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191E" w14:textId="72DCFC9D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5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78.13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6F62" w14:textId="4B5F90E8" w:rsidR="00547F21" w:rsidRPr="001B5D29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84</w:t>
            </w:r>
            <w:r w:rsidR="001B5D29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FA7C" w14:textId="29A19679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6</w:t>
            </w:r>
            <w:r w:rsidR="005805C2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6</w:t>
            </w:r>
          </w:p>
        </w:tc>
      </w:tr>
      <w:tr w:rsidR="00547F21" w:rsidRPr="00547F21" w14:paraId="017D7494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ECD3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Low birth weight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52FC" w14:textId="63E6E113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4.55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82D0" w14:textId="0CA044AB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.88)</w:t>
            </w: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234E" w14:textId="1E3503BC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3.13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3497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42C0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5750B770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076A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acrosomia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4971" w14:textId="63BB2D48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5.15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7AD9" w14:textId="6F6B0A21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1.76)</w:t>
            </w: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A7FB" w14:textId="787088F3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8.75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1728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449A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62001183" w14:textId="77777777" w:rsidTr="00AA237B">
        <w:trPr>
          <w:trHeight w:val="266"/>
        </w:trPr>
        <w:tc>
          <w:tcPr>
            <w:tcW w:w="6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2851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Time of delivery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8318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F721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646F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E00D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73E5BC41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B0AC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Full term birth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8767" w14:textId="1EC50F21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62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3.9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8137" w14:textId="2F086081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1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1.18)</w:t>
            </w: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EC21" w14:textId="1042C0F3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1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6.88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7CF6" w14:textId="596622DE" w:rsidR="00547F21" w:rsidRPr="001B5D29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94</w:t>
            </w:r>
            <w:r w:rsidR="001B5D29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D471" w14:textId="6FB96D6A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33</w:t>
            </w:r>
          </w:p>
        </w:tc>
      </w:tr>
      <w:tr w:rsidR="00547F21" w:rsidRPr="00547F21" w14:paraId="246C632F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536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Preterm birth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EC2A" w14:textId="69188DA1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6.06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CF0A" w14:textId="543FCF81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.82)</w:t>
            </w: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CEB" w14:textId="141BB3E8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3.13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0EDA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839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2E358E9D" w14:textId="77777777" w:rsidTr="00AA237B">
        <w:trPr>
          <w:trHeight w:val="266"/>
        </w:trPr>
        <w:tc>
          <w:tcPr>
            <w:tcW w:w="6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B8B2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Delivery mod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6E76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90FE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17DF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974F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0EE6E7BA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980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Cesarean section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F3BF" w14:textId="6DFE35A6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4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1.52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9D9D" w14:textId="24AB4EA1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47.06)</w:t>
            </w: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3E7E" w14:textId="05D18A73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6.25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32EC" w14:textId="7945694B" w:rsidR="00547F21" w:rsidRPr="001B5D29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56</w:t>
            </w:r>
            <w:r w:rsidR="001B5D29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8F0E" w14:textId="2D957A36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4</w:t>
            </w:r>
            <w:r w:rsidR="005805C2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6</w:t>
            </w:r>
          </w:p>
        </w:tc>
      </w:tr>
      <w:tr w:rsidR="00547F21" w:rsidRPr="00547F21" w14:paraId="1545EFF8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83AA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Vaginally delivery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FA56" w14:textId="4C5D0B2E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2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48.48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6618" w14:textId="3E0A1A9A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2.94)</w:t>
            </w:r>
          </w:p>
        </w:tc>
        <w:tc>
          <w:tcPr>
            <w:tcW w:w="2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10B" w14:textId="2D0FB2A9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4</w:t>
            </w:r>
            <w:r w:rsidR="00D0479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43.75)</w:t>
            </w:r>
          </w:p>
        </w:tc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233E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5D48F49D" w14:textId="77777777" w:rsidTr="00AA237B">
        <w:trPr>
          <w:trHeight w:val="266"/>
        </w:trPr>
        <w:tc>
          <w:tcPr>
            <w:tcW w:w="6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CD0B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onatal birth weight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F192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7F5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CB82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E41C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1C623C82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2132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662A" w14:textId="2882B084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.61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1B6B" w14:textId="4601619A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.88)</w:t>
            </w: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C0A0" w14:textId="4E45D0F0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D0479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5.63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6B0F" w14:textId="54CA4A43" w:rsidR="00547F21" w:rsidRPr="001B5D29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.65</w:t>
            </w:r>
            <w:r w:rsidR="001B5D29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303" w14:textId="353CFBBA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</w:t>
            </w:r>
            <w:r w:rsidR="005805C2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20</w:t>
            </w:r>
          </w:p>
        </w:tc>
      </w:tr>
      <w:tr w:rsidR="00547F21" w:rsidRPr="00547F21" w14:paraId="02DAC035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08C9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04C0" w14:textId="38BA7266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9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9.39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0BCB" w14:textId="2213C148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2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4.12)</w:t>
            </w:r>
          </w:p>
        </w:tc>
        <w:tc>
          <w:tcPr>
            <w:tcW w:w="2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66FB" w14:textId="676D7554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7</w:t>
            </w:r>
            <w:r w:rsidR="00D0479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4.38)</w:t>
            </w:r>
          </w:p>
        </w:tc>
        <w:tc>
          <w:tcPr>
            <w:tcW w:w="2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64F4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07C8D7D8" w14:textId="77777777" w:rsidTr="00AA237B">
        <w:trPr>
          <w:trHeight w:val="266"/>
        </w:trPr>
        <w:tc>
          <w:tcPr>
            <w:tcW w:w="6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6362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Postpartum hemorrhag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6DEF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57AB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200D" w14:textId="77777777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5FE7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47F21" w:rsidRPr="00547F21" w14:paraId="59DE778F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326A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824" w14:textId="7C22679A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6.06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B2E6" w14:textId="5C00B45A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6.25)</w:t>
            </w: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0B48" w14:textId="0F1AFEBE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D0479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.88)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87F3" w14:textId="634B6ED4" w:rsidR="00547F21" w:rsidRPr="001B5D29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1B5D29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30FE" w14:textId="17B3E22E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96</w:t>
            </w:r>
          </w:p>
        </w:tc>
      </w:tr>
      <w:tr w:rsidR="00547F21" w:rsidRPr="00547F21" w14:paraId="7BAD61C7" w14:textId="77777777" w:rsidTr="00AA237B">
        <w:trPr>
          <w:trHeight w:val="266"/>
        </w:trPr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8962" w14:textId="77777777" w:rsidR="00547F21" w:rsidRPr="00547F21" w:rsidRDefault="00547F21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45AD" w14:textId="5E299412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1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3.94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C5DA" w14:textId="4EED82D2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="007538BB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3.75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2B64" w14:textId="19AB7FB0" w:rsidR="00547F21" w:rsidRPr="00547F21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="00D0479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47F21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4.12)</w:t>
            </w:r>
          </w:p>
        </w:tc>
        <w:tc>
          <w:tcPr>
            <w:tcW w:w="30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6416" w14:textId="77777777" w:rsidR="00547F21" w:rsidRPr="00B07500" w:rsidRDefault="00547F21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　</w:t>
            </w:r>
          </w:p>
        </w:tc>
      </w:tr>
    </w:tbl>
    <w:p w14:paraId="29675070" w14:textId="2FA82A60" w:rsidR="005A7AAE" w:rsidRPr="00E00A0F" w:rsidRDefault="001B5D29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a</w:t>
      </w:r>
      <w:r w:rsidR="005A7AAE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5A7AAE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>Chi-squared test</w:t>
      </w:r>
    </w:p>
    <w:p w14:paraId="6381B7E2" w14:textId="5E3EC5C1" w:rsidR="005A7AAE" w:rsidRDefault="005A7AAE" w:rsidP="00FF050C">
      <w:pPr>
        <w:widowControl/>
        <w:jc w:val="left"/>
        <w:rPr>
          <w:rFonts w:ascii="Cambria" w:eastAsia="宋体" w:hAnsi="Cambria" w:cs="Times New Roman"/>
          <w:sz w:val="24"/>
          <w:szCs w:val="24"/>
        </w:rPr>
      </w:pPr>
    </w:p>
    <w:p w14:paraId="29356EDB" w14:textId="77777777" w:rsidR="005A7AAE" w:rsidRDefault="005A7AAE" w:rsidP="00FF050C">
      <w:pPr>
        <w:widowControl/>
        <w:jc w:val="left"/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</w:rPr>
        <w:br w:type="page"/>
      </w:r>
    </w:p>
    <w:p w14:paraId="01EA9710" w14:textId="155C1645" w:rsidR="005A7AAE" w:rsidRPr="00E00A0F" w:rsidRDefault="006D1CCE" w:rsidP="00FF050C">
      <w:pPr>
        <w:rPr>
          <w:rFonts w:ascii="Cambria" w:eastAsia="宋体" w:hAnsi="Cambria" w:cs="Times New Roman"/>
          <w:sz w:val="24"/>
          <w:szCs w:val="24"/>
        </w:rPr>
      </w:pPr>
      <w:ins w:id="5" w:author="YIMUXU" w:date="2021-04-14T22:35:00Z">
        <w:r w:rsidRPr="006D1CCE">
          <w:rPr>
            <w:rFonts w:ascii="Cambria" w:eastAsia="宋体" w:hAnsi="Cambria" w:cs="Times New Roman"/>
            <w:sz w:val="24"/>
            <w:szCs w:val="24"/>
          </w:rPr>
          <w:lastRenderedPageBreak/>
          <w:t xml:space="preserve">Multimedia </w:t>
        </w:r>
      </w:ins>
      <w:r w:rsidR="005A7AAE" w:rsidRPr="00E00A0F">
        <w:rPr>
          <w:rFonts w:ascii="Cambria" w:eastAsia="宋体" w:hAnsi="Cambria" w:cs="Times New Roman"/>
          <w:sz w:val="24"/>
          <w:szCs w:val="24"/>
        </w:rPr>
        <w:t xml:space="preserve">Appendix table </w:t>
      </w:r>
      <w:r w:rsidR="005A7AAE">
        <w:rPr>
          <w:rFonts w:ascii="Cambria" w:eastAsia="宋体" w:hAnsi="Cambria" w:cs="Times New Roman"/>
          <w:sz w:val="24"/>
          <w:szCs w:val="24"/>
        </w:rPr>
        <w:t>6</w:t>
      </w:r>
      <w:r w:rsidR="005A7AAE" w:rsidRPr="00E00A0F">
        <w:rPr>
          <w:rFonts w:ascii="Cambria" w:eastAsia="宋体" w:hAnsi="Cambria" w:cs="Times New Roman"/>
          <w:sz w:val="24"/>
          <w:szCs w:val="24"/>
        </w:rPr>
        <w:t>. Pregnancy outcomes of participants</w:t>
      </w:r>
      <w:r w:rsidR="005A7AAE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enrolled between 2</w:t>
      </w:r>
      <w:r w:rsidR="005A7AAE">
        <w:rPr>
          <w:rFonts w:ascii="Cambria" w:eastAsia="宋体" w:hAnsi="Cambria" w:cs="Times New Roman"/>
          <w:color w:val="000000" w:themeColor="text1"/>
          <w:sz w:val="24"/>
          <w:szCs w:val="24"/>
        </w:rPr>
        <w:t>5</w:t>
      </w:r>
      <w:r w:rsidR="005A7AAE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and 2</w:t>
      </w:r>
      <w:r w:rsidR="005A7AAE">
        <w:rPr>
          <w:rFonts w:ascii="Cambria" w:eastAsia="宋体" w:hAnsi="Cambria" w:cs="Times New Roman"/>
          <w:color w:val="000000" w:themeColor="text1"/>
          <w:sz w:val="24"/>
          <w:szCs w:val="24"/>
        </w:rPr>
        <w:t>6</w:t>
      </w:r>
      <w:r w:rsidR="005A7AAE" w:rsidRPr="00B26D68">
        <w:rPr>
          <w:rFonts w:ascii="Cambria" w:eastAsia="宋体" w:hAnsi="Cambria" w:cs="Times New Roman"/>
          <w:color w:val="000000" w:themeColor="text1"/>
          <w:sz w:val="24"/>
          <w:szCs w:val="24"/>
          <w:vertAlign w:val="superscript"/>
        </w:rPr>
        <w:t>+6</w:t>
      </w:r>
      <w:r w:rsidR="005A7AAE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gestational weeks</w:t>
      </w:r>
      <w:r w:rsidR="005A7AAE" w:rsidRPr="00E00A0F">
        <w:rPr>
          <w:rFonts w:ascii="Cambria" w:eastAsia="宋体" w:hAnsi="Cambria" w:cs="Times New Roman"/>
          <w:sz w:val="24"/>
          <w:szCs w:val="24"/>
        </w:rPr>
        <w:t xml:space="preserve"> in the intervention group and control group </w:t>
      </w:r>
    </w:p>
    <w:tbl>
      <w:tblPr>
        <w:tblW w:w="13923" w:type="dxa"/>
        <w:tblLook w:val="04A0" w:firstRow="1" w:lastRow="0" w:firstColumn="1" w:lastColumn="0" w:noHBand="0" w:noVBand="1"/>
      </w:tblPr>
      <w:tblGrid>
        <w:gridCol w:w="4011"/>
        <w:gridCol w:w="2423"/>
        <w:gridCol w:w="2189"/>
        <w:gridCol w:w="2190"/>
        <w:gridCol w:w="102"/>
        <w:gridCol w:w="1335"/>
        <w:gridCol w:w="1673"/>
      </w:tblGrid>
      <w:tr w:rsidR="005A7AAE" w:rsidRPr="005A7AAE" w14:paraId="3AAA314A" w14:textId="77777777" w:rsidTr="005A7AAE">
        <w:trPr>
          <w:trHeight w:val="241"/>
        </w:trPr>
        <w:tc>
          <w:tcPr>
            <w:tcW w:w="4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F55457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8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795B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Group II</w:t>
            </w:r>
          </w:p>
        </w:tc>
        <w:tc>
          <w:tcPr>
            <w:tcW w:w="143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89532E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X</w:t>
            </w:r>
            <w:r w:rsidRP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48CB41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i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i/>
                <w:color w:val="000000" w:themeColor="text1"/>
                <w:kern w:val="0"/>
                <w:sz w:val="24"/>
                <w:szCs w:val="24"/>
                <w:highlight w:val="yellow"/>
              </w:rPr>
              <w:t>P</w:t>
            </w:r>
          </w:p>
        </w:tc>
      </w:tr>
      <w:tr w:rsidR="005A7AAE" w:rsidRPr="005A7AAE" w14:paraId="1A380711" w14:textId="77777777" w:rsidTr="005A7AAE">
        <w:trPr>
          <w:trHeight w:val="697"/>
        </w:trPr>
        <w:tc>
          <w:tcPr>
            <w:tcW w:w="4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1B1F6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4E82F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Total (N=113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C274B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Control group (N=61)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C4862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Intervention group (N=52)</w:t>
            </w:r>
          </w:p>
        </w:tc>
        <w:tc>
          <w:tcPr>
            <w:tcW w:w="143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18CCD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36CF7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368161C2" w14:textId="77777777" w:rsidTr="005A7AAE">
        <w:trPr>
          <w:trHeight w:val="241"/>
        </w:trPr>
        <w:tc>
          <w:tcPr>
            <w:tcW w:w="6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C7A7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onatal birth weigh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F83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6984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E07E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1F0F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247FE504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2B1E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rmal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D6FE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00(88.5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B7D8" w14:textId="28F96FF2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4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8.5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D70D" w14:textId="6E4A06F2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46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8.46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D1AE" w14:textId="21479B2A" w:rsidR="005A7AAE" w:rsidRPr="00B26D68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.94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F6C0" w14:textId="60E737F9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3</w:t>
            </w:r>
            <w:r w:rsidR="005805C2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8</w:t>
            </w:r>
          </w:p>
        </w:tc>
      </w:tr>
      <w:tr w:rsidR="005A7AAE" w:rsidRPr="005A7AAE" w14:paraId="261C0504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85F2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Low birth weight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774B" w14:textId="094B9C8D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3.54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650A" w14:textId="675D0D5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.6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26F3" w14:textId="3034A27B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.77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E47D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955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233E8FCD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3AB4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acrosomia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D379" w14:textId="00532F1B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7.96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98C2" w14:textId="29F04E83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.8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0F1C" w14:textId="2F3E66E3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.77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8DB3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CE6B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6BDFF177" w14:textId="77777777" w:rsidTr="005A7AAE">
        <w:trPr>
          <w:trHeight w:val="266"/>
        </w:trPr>
        <w:tc>
          <w:tcPr>
            <w:tcW w:w="6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7667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Time of deliver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1978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F872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FDF7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AA52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10248701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A32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Full term birth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DC4C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08(95.5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28ED" w14:textId="0300B569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9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6.7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35A" w14:textId="37EDA1C3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49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4.23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19EF" w14:textId="69F74E19" w:rsidR="005A7AAE" w:rsidRPr="00B26D68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B16C" w14:textId="40C9A53F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52</w:t>
            </w:r>
          </w:p>
        </w:tc>
      </w:tr>
      <w:tr w:rsidR="005A7AAE" w:rsidRPr="005A7AAE" w14:paraId="6EF730E6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41F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Preterm birth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365" w14:textId="28D1E8F6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4.42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5661" w14:textId="184A7F23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3.2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9529" w14:textId="73FC7A52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.77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27F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04F7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7791DED4" w14:textId="77777777" w:rsidTr="005A7AAE">
        <w:trPr>
          <w:trHeight w:val="266"/>
        </w:trPr>
        <w:tc>
          <w:tcPr>
            <w:tcW w:w="6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819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Delivery mod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0A53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ACA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ABF0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1E1B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512C754A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4FF2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Cesarean section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C42A" w14:textId="17E2F2D4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9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34.51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382" w14:textId="7CFC2DEA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29.5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73C7" w14:textId="2CAB7282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40.38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562" w14:textId="6688A058" w:rsidR="005A7AAE" w:rsidRPr="00B26D68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.47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ED25" w14:textId="1A1ED7B6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2</w:t>
            </w:r>
            <w:r w:rsidR="005805C2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3</w:t>
            </w:r>
          </w:p>
        </w:tc>
      </w:tr>
      <w:tr w:rsidR="005A7AAE" w:rsidRPr="005A7AAE" w14:paraId="0973CABF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7159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Vaginally delivery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886" w14:textId="788A6350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74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65.49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5AAD" w14:textId="717A5FCB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43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70.4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6B33" w14:textId="4F73E881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9.62)</w:t>
            </w:r>
          </w:p>
        </w:tc>
        <w:tc>
          <w:tcPr>
            <w:tcW w:w="3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0E3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78BA9780" w14:textId="77777777" w:rsidTr="005A7AAE">
        <w:trPr>
          <w:trHeight w:val="266"/>
        </w:trPr>
        <w:tc>
          <w:tcPr>
            <w:tcW w:w="6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28A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onatal birth weigh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7F8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E4C9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B5A1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DB0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7E0786EF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FD0B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4611" w14:textId="7010EC05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5.04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E76D" w14:textId="7EB9DD43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6.3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EDC8" w14:textId="6762AC2B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3.46)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D970" w14:textId="13F4927D" w:rsidR="005A7AAE" w:rsidRPr="00B26D68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19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77FB" w14:textId="16FB639E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66</w:t>
            </w:r>
          </w:p>
        </w:tc>
      </w:tr>
      <w:tr w:rsidR="005A7AAE" w:rsidRPr="005A7AAE" w14:paraId="51CC85E5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C38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EA87" w14:textId="543B74AD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96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4.96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20FF" w14:textId="3B6A508C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3.61)</w:t>
            </w:r>
          </w:p>
        </w:tc>
        <w:tc>
          <w:tcPr>
            <w:tcW w:w="3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350" w14:textId="48A46FD2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45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6.5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ADDC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02FBD94D" w14:textId="77777777" w:rsidTr="005A7AAE">
        <w:trPr>
          <w:trHeight w:val="241"/>
        </w:trPr>
        <w:tc>
          <w:tcPr>
            <w:tcW w:w="6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8C24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Postpartum hemorrhag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4C5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C5A5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435B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990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1F293295" w14:textId="77777777" w:rsidTr="005A7AAE">
        <w:trPr>
          <w:trHeight w:val="241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063D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0C88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AFF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D718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EDF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</w:rPr>
              <w:t>——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11F8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——</w:t>
            </w:r>
          </w:p>
        </w:tc>
      </w:tr>
      <w:tr w:rsidR="005A7AAE" w:rsidRPr="005A7AAE" w14:paraId="229162DB" w14:textId="77777777" w:rsidTr="005A7AAE">
        <w:trPr>
          <w:trHeight w:val="266"/>
        </w:trPr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4FA8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A851F" w14:textId="07F7EA3E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6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0.0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CCBA" w14:textId="4CE1F463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0.0)</w:t>
            </w:r>
          </w:p>
        </w:tc>
        <w:tc>
          <w:tcPr>
            <w:tcW w:w="2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7ECF0" w14:textId="136945B8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0.0)</w:t>
            </w:r>
          </w:p>
        </w:tc>
        <w:tc>
          <w:tcPr>
            <w:tcW w:w="3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8649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　</w:t>
            </w:r>
          </w:p>
        </w:tc>
      </w:tr>
    </w:tbl>
    <w:p w14:paraId="7B8598E6" w14:textId="4C450587" w:rsidR="005A7AAE" w:rsidRPr="00E00A0F" w:rsidRDefault="00B26D68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a</w:t>
      </w:r>
      <w:r w:rsidR="005A7AAE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5A7AAE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>Chi-squared test</w:t>
      </w:r>
    </w:p>
    <w:p w14:paraId="6838987C" w14:textId="0A42ED44" w:rsidR="005A7AAE" w:rsidRDefault="005A7AAE" w:rsidP="00FF050C">
      <w:pPr>
        <w:widowControl/>
        <w:jc w:val="left"/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</w:rPr>
        <w:br w:type="page"/>
      </w:r>
    </w:p>
    <w:p w14:paraId="24CFA7B8" w14:textId="19CE2680" w:rsidR="005A7AAE" w:rsidRPr="00E00A0F" w:rsidRDefault="006D1CCE" w:rsidP="00FF050C">
      <w:pPr>
        <w:rPr>
          <w:rFonts w:ascii="Cambria" w:eastAsia="宋体" w:hAnsi="Cambria" w:cs="Times New Roman"/>
          <w:sz w:val="24"/>
          <w:szCs w:val="24"/>
        </w:rPr>
      </w:pPr>
      <w:ins w:id="6" w:author="YIMUXU" w:date="2021-04-14T22:35:00Z">
        <w:r w:rsidRPr="006D1CCE">
          <w:rPr>
            <w:rFonts w:ascii="Cambria" w:eastAsia="宋体" w:hAnsi="Cambria" w:cs="Times New Roman"/>
            <w:sz w:val="24"/>
            <w:szCs w:val="24"/>
          </w:rPr>
          <w:lastRenderedPageBreak/>
          <w:t xml:space="preserve">Multimedia </w:t>
        </w:r>
      </w:ins>
      <w:r w:rsidR="005A7AAE" w:rsidRPr="00E00A0F">
        <w:rPr>
          <w:rFonts w:ascii="Cambria" w:eastAsia="宋体" w:hAnsi="Cambria" w:cs="Times New Roman"/>
          <w:sz w:val="24"/>
          <w:szCs w:val="24"/>
        </w:rPr>
        <w:t xml:space="preserve">Appendix table </w:t>
      </w:r>
      <w:r w:rsidR="005A7AAE">
        <w:rPr>
          <w:rFonts w:ascii="Cambria" w:eastAsia="宋体" w:hAnsi="Cambria" w:cs="Times New Roman"/>
          <w:sz w:val="24"/>
          <w:szCs w:val="24"/>
        </w:rPr>
        <w:t>7</w:t>
      </w:r>
      <w:r w:rsidR="005A7AAE" w:rsidRPr="00E00A0F">
        <w:rPr>
          <w:rFonts w:ascii="Cambria" w:eastAsia="宋体" w:hAnsi="Cambria" w:cs="Times New Roman"/>
          <w:sz w:val="24"/>
          <w:szCs w:val="24"/>
        </w:rPr>
        <w:t>. Pregnancy outcomes of participants</w:t>
      </w:r>
      <w:r w:rsidR="005A7AAE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enrolled between 2</w:t>
      </w:r>
      <w:r w:rsidR="005A7AAE">
        <w:rPr>
          <w:rFonts w:ascii="Cambria" w:eastAsia="宋体" w:hAnsi="Cambria" w:cs="Times New Roman"/>
          <w:color w:val="000000" w:themeColor="text1"/>
          <w:sz w:val="24"/>
          <w:szCs w:val="24"/>
        </w:rPr>
        <w:t>7</w:t>
      </w:r>
      <w:r w:rsidR="005A7AAE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and 2</w:t>
      </w:r>
      <w:r w:rsidR="005A7AAE">
        <w:rPr>
          <w:rFonts w:ascii="Cambria" w:eastAsia="宋体" w:hAnsi="Cambria" w:cs="Times New Roman"/>
          <w:color w:val="000000" w:themeColor="text1"/>
          <w:sz w:val="24"/>
          <w:szCs w:val="24"/>
        </w:rPr>
        <w:t>8</w:t>
      </w:r>
      <w:r w:rsidR="005A7AAE" w:rsidRPr="00B26D68">
        <w:rPr>
          <w:rFonts w:ascii="Cambria" w:eastAsia="宋体" w:hAnsi="Cambria" w:cs="Times New Roman"/>
          <w:color w:val="000000" w:themeColor="text1"/>
          <w:sz w:val="24"/>
          <w:szCs w:val="24"/>
          <w:vertAlign w:val="superscript"/>
        </w:rPr>
        <w:t>+6</w:t>
      </w:r>
      <w:r w:rsidR="005A7AAE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gestational weeks</w:t>
      </w:r>
      <w:r w:rsidR="005A7AAE" w:rsidRPr="00E00A0F">
        <w:rPr>
          <w:rFonts w:ascii="Cambria" w:eastAsia="宋体" w:hAnsi="Cambria" w:cs="Times New Roman"/>
          <w:sz w:val="24"/>
          <w:szCs w:val="24"/>
        </w:rPr>
        <w:t xml:space="preserve"> in the intervention group and control group </w:t>
      </w:r>
    </w:p>
    <w:tbl>
      <w:tblPr>
        <w:tblW w:w="13913" w:type="dxa"/>
        <w:tblLook w:val="04A0" w:firstRow="1" w:lastRow="0" w:firstColumn="1" w:lastColumn="0" w:noHBand="0" w:noVBand="1"/>
      </w:tblPr>
      <w:tblGrid>
        <w:gridCol w:w="4076"/>
        <w:gridCol w:w="2225"/>
        <w:gridCol w:w="2225"/>
        <w:gridCol w:w="2225"/>
        <w:gridCol w:w="164"/>
        <w:gridCol w:w="1297"/>
        <w:gridCol w:w="1701"/>
      </w:tblGrid>
      <w:tr w:rsidR="005A7AAE" w:rsidRPr="005A7AAE" w14:paraId="5D6AB938" w14:textId="77777777" w:rsidTr="005A7AAE">
        <w:trPr>
          <w:trHeight w:val="269"/>
        </w:trPr>
        <w:tc>
          <w:tcPr>
            <w:tcW w:w="4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917060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6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CB73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Group III</w:t>
            </w:r>
          </w:p>
        </w:tc>
        <w:tc>
          <w:tcPr>
            <w:tcW w:w="14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D9B392" w14:textId="3CBF88A5" w:rsidR="005A7AAE" w:rsidRPr="00B26D68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X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CADC1B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i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i/>
                <w:color w:val="000000" w:themeColor="text1"/>
                <w:kern w:val="0"/>
                <w:sz w:val="24"/>
                <w:szCs w:val="24"/>
                <w:highlight w:val="yellow"/>
              </w:rPr>
              <w:t>P</w:t>
            </w:r>
          </w:p>
        </w:tc>
      </w:tr>
      <w:tr w:rsidR="005A7AAE" w:rsidRPr="005A7AAE" w14:paraId="3BB5CEFC" w14:textId="77777777" w:rsidTr="005A7AAE">
        <w:trPr>
          <w:trHeight w:val="780"/>
        </w:trPr>
        <w:tc>
          <w:tcPr>
            <w:tcW w:w="4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08923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9DDDA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Total (N=66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0E1BD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Control group (N=29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0FEEF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Intervention group (N=37)</w:t>
            </w:r>
          </w:p>
        </w:tc>
        <w:tc>
          <w:tcPr>
            <w:tcW w:w="146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0C043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C8EFA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602FADF0" w14:textId="77777777" w:rsidTr="005A7AAE">
        <w:trPr>
          <w:trHeight w:val="269"/>
        </w:trPr>
        <w:tc>
          <w:tcPr>
            <w:tcW w:w="6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5BEF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onatal birth we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71E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C4D4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C511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0508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68BA5A22" w14:textId="77777777" w:rsidTr="005A7AAE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CC92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rmal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C499" w14:textId="7DA30E00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9 (89.39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E6F8" w14:textId="2AC72C13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9.66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7336" w14:textId="39D8E430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3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9.19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485" w14:textId="1ABB185E" w:rsidR="005A7AAE" w:rsidRPr="00B26D68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.92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FD5B" w14:textId="616A1806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14</w:t>
            </w:r>
          </w:p>
        </w:tc>
      </w:tr>
      <w:tr w:rsidR="005A7AAE" w:rsidRPr="005A7AAE" w14:paraId="370F7659" w14:textId="77777777" w:rsidTr="005A7AAE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AE88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Low birth weight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6BA1" w14:textId="5499E11A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 (4.55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B942" w14:textId="35F2ACB8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0.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F48A" w14:textId="11FC9FD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.11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2A9F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0376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6CA54122" w14:textId="77777777" w:rsidTr="005A7AAE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BD0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acrosomia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3F58" w14:textId="5694EA3D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4 (6.06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D236" w14:textId="5364FE39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.3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20C8" w14:textId="67B6346D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2.70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E38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D3F6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53DBBE3B" w14:textId="77777777" w:rsidTr="005A7AAE">
        <w:trPr>
          <w:trHeight w:val="298"/>
        </w:trPr>
        <w:tc>
          <w:tcPr>
            <w:tcW w:w="6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9B1B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Time of delivery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280F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ABB4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F395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50C7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42C1C3C9" w14:textId="77777777" w:rsidTr="005A7AAE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B267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Full term birth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281" w14:textId="29EB04CC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64 (96.97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3DF2" w14:textId="58DDE34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9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0.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22C9" w14:textId="540634A1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5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4.59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69DC" w14:textId="77C035D7" w:rsidR="005A7AAE" w:rsidRPr="00B26D68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.62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0C0B" w14:textId="33E70E9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20</w:t>
            </w:r>
          </w:p>
        </w:tc>
      </w:tr>
      <w:tr w:rsidR="005A7AAE" w:rsidRPr="005A7AAE" w14:paraId="39066BA5" w14:textId="77777777" w:rsidTr="005A7AAE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BBEE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Preterm birth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5EFE" w14:textId="4FF205E0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 (3.03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25B1" w14:textId="758A6010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0.0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D4F6" w14:textId="4F5CBD60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.41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BD29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6E91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053141F5" w14:textId="77777777" w:rsidTr="005A7AAE">
        <w:trPr>
          <w:trHeight w:val="298"/>
        </w:trPr>
        <w:tc>
          <w:tcPr>
            <w:tcW w:w="6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7C69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Delivery mod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3AC" w14:textId="4777C56E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0AEC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C69E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ECB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3591C553" w14:textId="77777777" w:rsidTr="005A7AAE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102C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Cesarean section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3C5B" w14:textId="12D84895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6 (39.39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6C4" w14:textId="54E3A8CA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41.3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086" w14:textId="33D9E69D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4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37.84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7DEB" w14:textId="26F233B1" w:rsidR="005A7AAE" w:rsidRPr="00B26D68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707" w14:textId="00DBA5E1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77</w:t>
            </w:r>
          </w:p>
        </w:tc>
      </w:tr>
      <w:tr w:rsidR="005A7AAE" w:rsidRPr="005A7AAE" w14:paraId="4773DFFF" w14:textId="77777777" w:rsidTr="006E0300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A51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Vaginally delivery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51C" w14:textId="0E652651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40 (60.61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4B49" w14:textId="6C24A53B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8.62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0BC" w14:textId="264E729C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3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62.16)</w:t>
            </w:r>
          </w:p>
        </w:tc>
        <w:tc>
          <w:tcPr>
            <w:tcW w:w="3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B7BE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26D45835" w14:textId="77777777" w:rsidTr="005A7AAE">
        <w:trPr>
          <w:trHeight w:val="298"/>
        </w:trPr>
        <w:tc>
          <w:tcPr>
            <w:tcW w:w="6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09A9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onatal birth weigh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71F0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B9FC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26C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5F7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2813C4C1" w14:textId="77777777" w:rsidTr="005A7AAE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BAED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EF7C" w14:textId="2A0F377D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6 (9.09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5CA3" w14:textId="415B71AC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.3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A4F7" w14:textId="0C57FB40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.11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A13" w14:textId="3F68D929" w:rsidR="005A7AAE" w:rsidRPr="00B26D68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10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B56D" w14:textId="4C731A2D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75</w:t>
            </w:r>
          </w:p>
        </w:tc>
      </w:tr>
      <w:tr w:rsidR="005A7AAE" w:rsidRPr="005A7AAE" w14:paraId="15555307" w14:textId="77777777" w:rsidTr="006E0300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F5C2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DE8D" w14:textId="24D0731B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60 (90.91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C794" w14:textId="26A920C8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9.66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217" w14:textId="2A8F9288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4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1.89)</w:t>
            </w:r>
          </w:p>
        </w:tc>
        <w:tc>
          <w:tcPr>
            <w:tcW w:w="3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4E1C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4824EBA6" w14:textId="77777777" w:rsidTr="005A7AAE">
        <w:trPr>
          <w:trHeight w:val="269"/>
        </w:trPr>
        <w:tc>
          <w:tcPr>
            <w:tcW w:w="6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F8A1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Postpartum hemorrhag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E19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51B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4659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07F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5A7AAE" w:rsidRPr="005A7AAE" w14:paraId="575631D4" w14:textId="77777777" w:rsidTr="005A7AAE">
        <w:trPr>
          <w:trHeight w:val="269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0C08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68BF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90F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CDD6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7F54" w14:textId="77777777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BA2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——</w:t>
            </w:r>
          </w:p>
        </w:tc>
      </w:tr>
      <w:tr w:rsidR="005A7AAE" w:rsidRPr="005A7AAE" w14:paraId="77F533F4" w14:textId="77777777" w:rsidTr="006E0300">
        <w:trPr>
          <w:trHeight w:val="298"/>
        </w:trPr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72E6" w14:textId="77777777" w:rsidR="005A7AAE" w:rsidRPr="005A7AAE" w:rsidRDefault="005A7AAE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B612" w14:textId="6BDC8B3A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5 (100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CC8B" w14:textId="4D613E8A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0.0)</w:t>
            </w:r>
          </w:p>
        </w:tc>
        <w:tc>
          <w:tcPr>
            <w:tcW w:w="2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E1F0" w14:textId="60F5264C" w:rsidR="005A7AAE" w:rsidRPr="005A7AAE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="006E03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A7AAE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0.0)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8E2C" w14:textId="77777777" w:rsidR="005A7AAE" w:rsidRPr="00B07500" w:rsidRDefault="005A7AAE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　</w:t>
            </w:r>
          </w:p>
        </w:tc>
      </w:tr>
    </w:tbl>
    <w:p w14:paraId="7E381E05" w14:textId="58062A9A" w:rsidR="00F971B4" w:rsidRPr="00E00A0F" w:rsidRDefault="00B26D68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a</w:t>
      </w:r>
      <w:r w:rsidR="00F971B4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F971B4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>Chi-squared test</w:t>
      </w:r>
    </w:p>
    <w:p w14:paraId="44950AE4" w14:textId="35DEEAD0" w:rsidR="006E0300" w:rsidRDefault="006E0300" w:rsidP="00FF050C">
      <w:pPr>
        <w:widowControl/>
        <w:jc w:val="center"/>
        <w:rPr>
          <w:rFonts w:ascii="Cambria" w:eastAsia="等线" w:hAnsi="Cambria" w:cs="Times New Roman"/>
          <w:color w:val="000000" w:themeColor="text1"/>
          <w:kern w:val="0"/>
          <w:sz w:val="24"/>
          <w:szCs w:val="24"/>
        </w:rPr>
      </w:pPr>
    </w:p>
    <w:p w14:paraId="43E2ED7A" w14:textId="77777777" w:rsidR="006E0300" w:rsidRDefault="006E0300" w:rsidP="00FF050C">
      <w:pPr>
        <w:widowControl/>
        <w:jc w:val="left"/>
        <w:rPr>
          <w:rFonts w:ascii="Cambria" w:eastAsia="等线" w:hAnsi="Cambria" w:cs="Times New Roman"/>
          <w:color w:val="000000" w:themeColor="text1"/>
          <w:kern w:val="0"/>
          <w:sz w:val="24"/>
          <w:szCs w:val="24"/>
        </w:rPr>
      </w:pPr>
      <w:r>
        <w:rPr>
          <w:rFonts w:ascii="Cambria" w:eastAsia="等线" w:hAnsi="Cambria" w:cs="Times New Roman"/>
          <w:color w:val="000000" w:themeColor="text1"/>
          <w:kern w:val="0"/>
          <w:sz w:val="24"/>
          <w:szCs w:val="24"/>
        </w:rPr>
        <w:br w:type="page"/>
      </w:r>
    </w:p>
    <w:p w14:paraId="73BD38D5" w14:textId="08AD2ED7" w:rsidR="006E0300" w:rsidRPr="00E00A0F" w:rsidRDefault="006D1CCE" w:rsidP="00FF050C">
      <w:pPr>
        <w:rPr>
          <w:rFonts w:ascii="Cambria" w:eastAsia="宋体" w:hAnsi="Cambria" w:cs="Times New Roman"/>
          <w:sz w:val="24"/>
          <w:szCs w:val="24"/>
        </w:rPr>
      </w:pPr>
      <w:ins w:id="7" w:author="YIMUXU" w:date="2021-04-14T22:35:00Z">
        <w:r w:rsidRPr="006D1CCE">
          <w:rPr>
            <w:rFonts w:ascii="Cambria" w:eastAsia="宋体" w:hAnsi="Cambria" w:cs="Times New Roman"/>
            <w:sz w:val="24"/>
            <w:szCs w:val="24"/>
          </w:rPr>
          <w:lastRenderedPageBreak/>
          <w:t xml:space="preserve">Multimedia </w:t>
        </w:r>
      </w:ins>
      <w:bookmarkStart w:id="8" w:name="_GoBack"/>
      <w:bookmarkEnd w:id="8"/>
      <w:r w:rsidR="006E0300" w:rsidRPr="00E00A0F">
        <w:rPr>
          <w:rFonts w:ascii="Cambria" w:eastAsia="宋体" w:hAnsi="Cambria" w:cs="Times New Roman"/>
          <w:sz w:val="24"/>
          <w:szCs w:val="24"/>
        </w:rPr>
        <w:t xml:space="preserve">Appendix table </w:t>
      </w:r>
      <w:r w:rsidR="006E0300">
        <w:rPr>
          <w:rFonts w:ascii="Cambria" w:eastAsia="宋体" w:hAnsi="Cambria" w:cs="Times New Roman"/>
          <w:sz w:val="24"/>
          <w:szCs w:val="24"/>
        </w:rPr>
        <w:t>8</w:t>
      </w:r>
      <w:r w:rsidR="006E0300" w:rsidRPr="00E00A0F">
        <w:rPr>
          <w:rFonts w:ascii="Cambria" w:eastAsia="宋体" w:hAnsi="Cambria" w:cs="Times New Roman"/>
          <w:sz w:val="24"/>
          <w:szCs w:val="24"/>
        </w:rPr>
        <w:t>. Pregnancy outcomes of participants</w:t>
      </w:r>
      <w:r w:rsidR="006E0300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enrolled between 2</w:t>
      </w:r>
      <w:r w:rsidR="006E0300">
        <w:rPr>
          <w:rFonts w:ascii="Cambria" w:eastAsia="宋体" w:hAnsi="Cambria" w:cs="Times New Roman"/>
          <w:color w:val="000000" w:themeColor="text1"/>
          <w:sz w:val="24"/>
          <w:szCs w:val="24"/>
        </w:rPr>
        <w:t>9</w:t>
      </w:r>
      <w:r w:rsidR="006E0300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and </w:t>
      </w:r>
      <w:r w:rsidR="006E0300">
        <w:rPr>
          <w:rFonts w:ascii="Cambria" w:eastAsia="宋体" w:hAnsi="Cambria" w:cs="Times New Roman"/>
          <w:color w:val="000000" w:themeColor="text1"/>
          <w:sz w:val="24"/>
          <w:szCs w:val="24"/>
        </w:rPr>
        <w:t>30</w:t>
      </w:r>
      <w:r w:rsidR="006E0300" w:rsidRPr="00B26D68">
        <w:rPr>
          <w:rFonts w:ascii="Cambria" w:eastAsia="宋体" w:hAnsi="Cambria" w:cs="Times New Roman"/>
          <w:color w:val="000000" w:themeColor="text1"/>
          <w:sz w:val="24"/>
          <w:szCs w:val="24"/>
          <w:vertAlign w:val="superscript"/>
        </w:rPr>
        <w:t>+6</w:t>
      </w:r>
      <w:r w:rsidR="006E0300" w:rsidRPr="00E00A0F">
        <w:rPr>
          <w:rFonts w:ascii="Cambria" w:eastAsia="宋体" w:hAnsi="Cambria" w:cs="Times New Roman"/>
          <w:color w:val="000000" w:themeColor="text1"/>
          <w:sz w:val="24"/>
          <w:szCs w:val="24"/>
        </w:rPr>
        <w:t xml:space="preserve"> gestational weeks</w:t>
      </w:r>
      <w:r w:rsidR="006E0300" w:rsidRPr="00E00A0F">
        <w:rPr>
          <w:rFonts w:ascii="Cambria" w:eastAsia="宋体" w:hAnsi="Cambria" w:cs="Times New Roman"/>
          <w:sz w:val="24"/>
          <w:szCs w:val="24"/>
        </w:rPr>
        <w:t xml:space="preserve"> in the intervention group and control group </w:t>
      </w:r>
    </w:p>
    <w:tbl>
      <w:tblPr>
        <w:tblW w:w="13933" w:type="dxa"/>
        <w:tblLook w:val="04A0" w:firstRow="1" w:lastRow="0" w:firstColumn="1" w:lastColumn="0" w:noHBand="0" w:noVBand="1"/>
      </w:tblPr>
      <w:tblGrid>
        <w:gridCol w:w="4083"/>
        <w:gridCol w:w="2229"/>
        <w:gridCol w:w="2228"/>
        <w:gridCol w:w="2227"/>
        <w:gridCol w:w="1463"/>
        <w:gridCol w:w="1703"/>
      </w:tblGrid>
      <w:tr w:rsidR="00F971B4" w:rsidRPr="00F971B4" w14:paraId="561164D2" w14:textId="77777777" w:rsidTr="00F971B4">
        <w:trPr>
          <w:trHeight w:val="270"/>
        </w:trPr>
        <w:tc>
          <w:tcPr>
            <w:tcW w:w="40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4666A8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6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0669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Group IV</w:t>
            </w:r>
          </w:p>
        </w:tc>
        <w:tc>
          <w:tcPr>
            <w:tcW w:w="14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4BB9A6" w14:textId="4DAC1344" w:rsidR="00F971B4" w:rsidRPr="00B26D68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X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1DBE10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i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i/>
                <w:color w:val="000000" w:themeColor="text1"/>
                <w:kern w:val="0"/>
                <w:sz w:val="24"/>
                <w:szCs w:val="24"/>
                <w:highlight w:val="yellow"/>
              </w:rPr>
              <w:t>P</w:t>
            </w:r>
          </w:p>
        </w:tc>
      </w:tr>
      <w:tr w:rsidR="00F971B4" w:rsidRPr="00F971B4" w14:paraId="5228DC03" w14:textId="77777777" w:rsidTr="00F971B4">
        <w:trPr>
          <w:trHeight w:val="782"/>
        </w:trPr>
        <w:tc>
          <w:tcPr>
            <w:tcW w:w="40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5B39D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7A62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Total (N=24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BCE42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Control group (N=12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4667C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Intervention group (N=12)</w:t>
            </w:r>
          </w:p>
        </w:tc>
        <w:tc>
          <w:tcPr>
            <w:tcW w:w="14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C78D8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4A91F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0A8F5A20" w14:textId="77777777" w:rsidTr="00F971B4">
        <w:trPr>
          <w:trHeight w:val="270"/>
        </w:trPr>
        <w:tc>
          <w:tcPr>
            <w:tcW w:w="6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3017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onatal birth weigh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A365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26A4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5052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459D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5A989911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390C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rmal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44C9" w14:textId="50946034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3.3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FDB" w14:textId="08F55B1C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1.6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06C" w14:textId="47B4E450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75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3D3D" w14:textId="131DDC27" w:rsidR="00F971B4" w:rsidRPr="00B26D68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.20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0402" w14:textId="3E411F00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33</w:t>
            </w:r>
          </w:p>
        </w:tc>
      </w:tr>
      <w:tr w:rsidR="00F971B4" w:rsidRPr="00F971B4" w14:paraId="046E17D8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00F0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Low birth weight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AFE9" w14:textId="74C9A44A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.3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4461" w14:textId="1703D454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0.0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2B3" w14:textId="01A7B22C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6.6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4F1E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D51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5E202C5E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5DAA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Macrosomia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BF9" w14:textId="6EC928F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.3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5F30" w14:textId="7C3923C4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.33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82F6" w14:textId="39AD66A4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.3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EFF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3821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33012D57" w14:textId="77777777" w:rsidTr="00F971B4">
        <w:trPr>
          <w:trHeight w:val="299"/>
        </w:trPr>
        <w:tc>
          <w:tcPr>
            <w:tcW w:w="6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FEF3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Time of delivery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59DC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45DB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C2FE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5B5A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44F62C51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2B6F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Full term birth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3071" w14:textId="3635887D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7.5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4733" w14:textId="067688B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0.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5BCD" w14:textId="4C477948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75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8D01" w14:textId="629E4F68" w:rsidR="00F971B4" w:rsidRPr="00B26D68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.43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EC9" w14:textId="6F3A1CF2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06</w:t>
            </w:r>
          </w:p>
        </w:tc>
      </w:tr>
      <w:tr w:rsidR="00F971B4" w:rsidRPr="00F971B4" w14:paraId="5FCD032F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B37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Preterm birth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3403" w14:textId="3EC1E785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2.5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386B" w14:textId="651C36FE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0.0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5F34" w14:textId="6D049D44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25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AF5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3445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2C62A2B1" w14:textId="77777777" w:rsidTr="00F971B4">
        <w:trPr>
          <w:trHeight w:val="299"/>
        </w:trPr>
        <w:tc>
          <w:tcPr>
            <w:tcW w:w="6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088A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Delivery mod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6BDA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5C3E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8C64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B850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1986B4E4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1AAB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Cesarean section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FF11" w14:textId="2FDBB76D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4.17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0D10" w14:textId="395B078A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0.0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E924" w14:textId="651218EF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8.3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EB1C" w14:textId="6E46EBC6" w:rsidR="00F971B4" w:rsidRPr="00B26D68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73A1" w14:textId="67B1EACE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68</w:t>
            </w:r>
          </w:p>
        </w:tc>
      </w:tr>
      <w:tr w:rsidR="00F971B4" w:rsidRPr="00F971B4" w14:paraId="797CD40F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5AA7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Vaginally delivery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B1FA" w14:textId="1B18AFD6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45.8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095" w14:textId="20B0CAA6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50.0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4907" w14:textId="025383EF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41.6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3D4D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8FCF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0CAEC6C4" w14:textId="77777777" w:rsidTr="00F971B4">
        <w:trPr>
          <w:trHeight w:val="299"/>
        </w:trPr>
        <w:tc>
          <w:tcPr>
            <w:tcW w:w="6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37D0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Neonatal birth weight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03D9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B24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FB7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EF0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027D4432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E22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2947" w14:textId="4A969E63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2.5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B35" w14:textId="6284EE24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6.6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82E" w14:textId="6A1A2DCE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.3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415" w14:textId="13597F58" w:rsidR="00F971B4" w:rsidRPr="00B26D68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.38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E52A" w14:textId="52E223F9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5</w:t>
            </w:r>
            <w:r w:rsidR="005805C2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4</w:t>
            </w:r>
          </w:p>
        </w:tc>
      </w:tr>
      <w:tr w:rsidR="00F971B4" w:rsidRPr="00F971B4" w14:paraId="45C8C64C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E4AB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37F0" w14:textId="0F4716B5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2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7.5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A511" w14:textId="2C7D6B2A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3.33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D78" w14:textId="4CF53DAD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1.67)</w:t>
            </w:r>
          </w:p>
        </w:tc>
        <w:tc>
          <w:tcPr>
            <w:tcW w:w="3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D23A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31ABC4E2" w14:textId="77777777" w:rsidTr="00F971B4">
        <w:trPr>
          <w:trHeight w:val="270"/>
        </w:trPr>
        <w:tc>
          <w:tcPr>
            <w:tcW w:w="6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989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Postpartum hemorrhag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1423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549C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D2F7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35F5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971B4" w:rsidRPr="00F971B4" w14:paraId="407E80A1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D384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Yes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3861" w14:textId="45BCB84E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7.6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E1BD" w14:textId="3AFD8FAB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6.6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FD48" w14:textId="2FC2419F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0.0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8308" w14:textId="53F68A47" w:rsidR="00F971B4" w:rsidRPr="00B26D68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.26</w:t>
            </w:r>
            <w:r w:rsidR="00B26D68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9583" w14:textId="16366CA6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26</w:t>
            </w:r>
          </w:p>
        </w:tc>
      </w:tr>
      <w:tr w:rsidR="00F971B4" w:rsidRPr="00F971B4" w14:paraId="472DAA29" w14:textId="77777777" w:rsidTr="00F971B4">
        <w:trPr>
          <w:trHeight w:val="299"/>
        </w:trPr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899D" w14:textId="77777777" w:rsidR="00F971B4" w:rsidRPr="00F971B4" w:rsidRDefault="00F971B4" w:rsidP="00FF050C">
            <w:pPr>
              <w:widowControl/>
              <w:jc w:val="left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 No (%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1FCD" w14:textId="73F75B0E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92.31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FE85" w14:textId="736D164D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83.33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28AE" w14:textId="4A5C2B48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>(100.0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786C" w14:textId="77777777" w:rsidR="00F971B4" w:rsidRPr="00F971B4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</w:pPr>
            <w:r w:rsidRPr="00F971B4"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9F93" w14:textId="77777777" w:rsidR="00F971B4" w:rsidRPr="00B07500" w:rsidRDefault="00F971B4" w:rsidP="00FF050C">
            <w:pPr>
              <w:widowControl/>
              <w:jc w:val="center"/>
              <w:rPr>
                <w:rFonts w:ascii="Cambria" w:eastAsia="等线" w:hAnsi="Cambria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B07500">
              <w:rPr>
                <w:rFonts w:ascii="Cambria" w:eastAsia="等线" w:hAnsi="Cambria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　</w:t>
            </w:r>
          </w:p>
        </w:tc>
      </w:tr>
    </w:tbl>
    <w:p w14:paraId="49E49AEE" w14:textId="582DFED0" w:rsidR="00F971B4" w:rsidRPr="00E00A0F" w:rsidRDefault="00B26D68" w:rsidP="00FF050C">
      <w:pPr>
        <w:rPr>
          <w:rFonts w:ascii="Cambria" w:eastAsia="宋体" w:hAnsi="Cambria" w:cs="Times New Roman"/>
          <w:sz w:val="24"/>
          <w:szCs w:val="24"/>
        </w:rPr>
      </w:pPr>
      <w:r>
        <w:rPr>
          <w:rFonts w:ascii="Cambria" w:eastAsia="宋体" w:hAnsi="Cambria" w:cs="Times New Roman"/>
          <w:sz w:val="24"/>
          <w:szCs w:val="24"/>
          <w:vertAlign w:val="superscript"/>
        </w:rPr>
        <w:t>a</w:t>
      </w:r>
      <w:r w:rsidR="00F971B4" w:rsidRPr="00E00A0F">
        <w:rPr>
          <w:rFonts w:ascii="Cambria" w:eastAsia="宋体" w:hAnsi="Cambria" w:cs="Times New Roman"/>
          <w:sz w:val="24"/>
          <w:szCs w:val="24"/>
        </w:rPr>
        <w:t xml:space="preserve"> </w:t>
      </w:r>
      <w:r w:rsidR="00F971B4" w:rsidRPr="00E00A0F">
        <w:rPr>
          <w:rStyle w:val="a9"/>
          <w:rFonts w:ascii="Cambria" w:hAnsi="Cambria" w:cs="Times New Roman"/>
          <w:b w:val="0"/>
          <w:bCs w:val="0"/>
          <w:sz w:val="24"/>
          <w:szCs w:val="24"/>
        </w:rPr>
        <w:t>Chi-squared test</w:t>
      </w:r>
    </w:p>
    <w:p w14:paraId="1BB62610" w14:textId="77777777" w:rsidR="00785D09" w:rsidRPr="005A7AAE" w:rsidRDefault="00785D09" w:rsidP="00FF050C">
      <w:pPr>
        <w:widowControl/>
        <w:jc w:val="center"/>
        <w:rPr>
          <w:rFonts w:ascii="Cambria" w:eastAsia="等线" w:hAnsi="Cambria" w:cs="Times New Roman"/>
          <w:color w:val="000000" w:themeColor="text1"/>
          <w:kern w:val="0"/>
          <w:sz w:val="24"/>
          <w:szCs w:val="24"/>
        </w:rPr>
      </w:pPr>
    </w:p>
    <w:sectPr w:rsidR="00785D09" w:rsidRPr="005A7AAE" w:rsidSect="008C09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D7CF28" w14:textId="77777777" w:rsidR="00C70BB1" w:rsidRDefault="00C70BB1" w:rsidP="006B64A9">
      <w:r>
        <w:separator/>
      </w:r>
    </w:p>
  </w:endnote>
  <w:endnote w:type="continuationSeparator" w:id="0">
    <w:p w14:paraId="38CD00C7" w14:textId="77777777" w:rsidR="00C70BB1" w:rsidRDefault="00C70BB1" w:rsidP="006B6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04C12" w14:textId="77777777" w:rsidR="00C70BB1" w:rsidRDefault="00C70BB1" w:rsidP="006B64A9">
      <w:r>
        <w:separator/>
      </w:r>
    </w:p>
  </w:footnote>
  <w:footnote w:type="continuationSeparator" w:id="0">
    <w:p w14:paraId="05AE0D72" w14:textId="77777777" w:rsidR="00C70BB1" w:rsidRDefault="00C70BB1" w:rsidP="006B64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FB41D4"/>
    <w:multiLevelType w:val="hybridMultilevel"/>
    <w:tmpl w:val="31AE3F04"/>
    <w:lvl w:ilvl="0" w:tplc="6A06FCD6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3FFD05DA"/>
    <w:multiLevelType w:val="hybridMultilevel"/>
    <w:tmpl w:val="302C6602"/>
    <w:lvl w:ilvl="0" w:tplc="0C6AA00A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51F3178E"/>
    <w:multiLevelType w:val="hybridMultilevel"/>
    <w:tmpl w:val="E166C1BA"/>
    <w:lvl w:ilvl="0" w:tplc="3B709E34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 w15:restartNumberingAfterBreak="0">
    <w:nsid w:val="7CDB36B6"/>
    <w:multiLevelType w:val="hybridMultilevel"/>
    <w:tmpl w:val="7FEABB00"/>
    <w:lvl w:ilvl="0" w:tplc="68C6CEA8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IMUXU">
    <w15:presenceInfo w15:providerId="Windows Live" w15:userId="6f73b87bf080da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D09"/>
    <w:rsid w:val="00056836"/>
    <w:rsid w:val="00105F63"/>
    <w:rsid w:val="00113E33"/>
    <w:rsid w:val="001616A2"/>
    <w:rsid w:val="00176735"/>
    <w:rsid w:val="001B5D29"/>
    <w:rsid w:val="002A06D9"/>
    <w:rsid w:val="00322EC1"/>
    <w:rsid w:val="00347A79"/>
    <w:rsid w:val="00434681"/>
    <w:rsid w:val="004B3332"/>
    <w:rsid w:val="00547F21"/>
    <w:rsid w:val="005805C2"/>
    <w:rsid w:val="005A7130"/>
    <w:rsid w:val="005A7AAE"/>
    <w:rsid w:val="006B64A9"/>
    <w:rsid w:val="006D1CCE"/>
    <w:rsid w:val="006E0300"/>
    <w:rsid w:val="00741D2B"/>
    <w:rsid w:val="007538BB"/>
    <w:rsid w:val="00785D09"/>
    <w:rsid w:val="007F7CEC"/>
    <w:rsid w:val="00824DAC"/>
    <w:rsid w:val="00893077"/>
    <w:rsid w:val="008C09E2"/>
    <w:rsid w:val="008C0BE9"/>
    <w:rsid w:val="008F7A9F"/>
    <w:rsid w:val="0095059B"/>
    <w:rsid w:val="00983034"/>
    <w:rsid w:val="009F6CBD"/>
    <w:rsid w:val="00A15D92"/>
    <w:rsid w:val="00AA02A5"/>
    <w:rsid w:val="00AA237B"/>
    <w:rsid w:val="00AD0D13"/>
    <w:rsid w:val="00B07500"/>
    <w:rsid w:val="00B16A75"/>
    <w:rsid w:val="00B26D68"/>
    <w:rsid w:val="00B46091"/>
    <w:rsid w:val="00B5726D"/>
    <w:rsid w:val="00B6004F"/>
    <w:rsid w:val="00B82C32"/>
    <w:rsid w:val="00BD7C09"/>
    <w:rsid w:val="00C70BB1"/>
    <w:rsid w:val="00D04790"/>
    <w:rsid w:val="00D24093"/>
    <w:rsid w:val="00DB4F02"/>
    <w:rsid w:val="00E00A0F"/>
    <w:rsid w:val="00F2547B"/>
    <w:rsid w:val="00F971B4"/>
    <w:rsid w:val="00FE0A7D"/>
    <w:rsid w:val="00FF050C"/>
    <w:rsid w:val="00FF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D23A3"/>
  <w15:chartTrackingRefBased/>
  <w15:docId w15:val="{57C03299-EC80-4E7F-A76F-9A03A95CC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4A9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6B64A9"/>
  </w:style>
  <w:style w:type="paragraph" w:styleId="a7">
    <w:name w:val="List Paragraph"/>
    <w:basedOn w:val="a"/>
    <w:uiPriority w:val="34"/>
    <w:qFormat/>
    <w:rsid w:val="006B64A9"/>
    <w:pPr>
      <w:ind w:firstLineChars="200" w:firstLine="420"/>
    </w:pPr>
    <w:rPr>
      <w:rFonts w:eastAsia="宋体"/>
      <w:sz w:val="24"/>
    </w:rPr>
  </w:style>
  <w:style w:type="table" w:styleId="a8">
    <w:name w:val="Table Grid"/>
    <w:basedOn w:val="a1"/>
    <w:uiPriority w:val="39"/>
    <w:rsid w:val="001616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B5726D"/>
    <w:rPr>
      <w:b/>
      <w:bCs/>
    </w:rPr>
  </w:style>
  <w:style w:type="character" w:styleId="aa">
    <w:name w:val="annotation reference"/>
    <w:basedOn w:val="a0"/>
    <w:uiPriority w:val="99"/>
    <w:semiHidden/>
    <w:unhideWhenUsed/>
    <w:rsid w:val="0095059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5059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5059B"/>
  </w:style>
  <w:style w:type="paragraph" w:styleId="ad">
    <w:name w:val="annotation subject"/>
    <w:basedOn w:val="ab"/>
    <w:next w:val="ab"/>
    <w:link w:val="ae"/>
    <w:uiPriority w:val="99"/>
    <w:semiHidden/>
    <w:unhideWhenUsed/>
    <w:rsid w:val="0095059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5059B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5059B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950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2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50</Words>
  <Characters>9976</Characters>
  <Application>Microsoft Office Word</Application>
  <DocSecurity>0</DocSecurity>
  <Lines>83</Lines>
  <Paragraphs>23</Paragraphs>
  <ScaleCrop>false</ScaleCrop>
  <Company/>
  <LinksUpToDate>false</LinksUpToDate>
  <CharactersWithSpaces>1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苜蓿</dc:creator>
  <cp:keywords/>
  <dc:description/>
  <cp:lastModifiedBy>YIMUXU</cp:lastModifiedBy>
  <cp:revision>6</cp:revision>
  <dcterms:created xsi:type="dcterms:W3CDTF">2021-04-14T14:34:00Z</dcterms:created>
  <dcterms:modified xsi:type="dcterms:W3CDTF">2021-04-14T14:35:00Z</dcterms:modified>
</cp:coreProperties>
</file>